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817BEC" w14:textId="77777777" w:rsidR="00106603" w:rsidRDefault="00106603" w:rsidP="00106603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</w:t>
      </w:r>
    </w:p>
    <w:p w14:paraId="22540D02" w14:textId="77777777" w:rsidR="00106603" w:rsidRDefault="00106603" w:rsidP="00106603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C76D991" w14:textId="257C0838" w:rsidR="00106603" w:rsidRPr="00ED57D1" w:rsidRDefault="00106603" w:rsidP="00106603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ED57D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turn of Individual Research Results: What do participants prefer and expect?</w:t>
      </w:r>
    </w:p>
    <w:p w14:paraId="4B5ADF37" w14:textId="472D7EDF" w:rsidR="00273CB4" w:rsidRDefault="00273CB4" w:rsidP="00106603">
      <w:pPr>
        <w:spacing w:after="0" w:line="240" w:lineRule="auto"/>
      </w:pPr>
    </w:p>
    <w:p w14:paraId="64D0F0C4" w14:textId="77777777" w:rsidR="00106603" w:rsidRPr="000A6F88" w:rsidRDefault="00106603" w:rsidP="00106603">
      <w:pPr>
        <w:pStyle w:val="Heading2"/>
        <w:spacing w:before="0" w:after="0" w:line="240" w:lineRule="auto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0A6F88">
        <w:rPr>
          <w:rFonts w:ascii="Times New Roman" w:eastAsia="Arial" w:hAnsi="Times New Roman" w:cs="Times New Roman"/>
          <w:b/>
          <w:bCs/>
          <w:sz w:val="24"/>
          <w:szCs w:val="24"/>
        </w:rPr>
        <w:t>Survey questions</w:t>
      </w:r>
    </w:p>
    <w:p w14:paraId="3EB18D9C" w14:textId="77777777" w:rsidR="00106603" w:rsidRPr="000A6F88" w:rsidRDefault="00106603" w:rsidP="00106603">
      <w:pPr>
        <w:spacing w:after="0" w:line="240" w:lineRule="auto"/>
        <w:rPr>
          <w:rFonts w:ascii="Times New Roman" w:eastAsia="Arial" w:hAnsi="Times New Roman" w:cs="Times New Roman"/>
          <w:sz w:val="24"/>
          <w:szCs w:val="24"/>
        </w:rPr>
      </w:pPr>
    </w:p>
    <w:p w14:paraId="3C925D8F" w14:textId="77777777" w:rsidR="00106603" w:rsidRPr="000A6F88" w:rsidRDefault="00106603" w:rsidP="00106603">
      <w:pPr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Overall, how satisfied are you with your experience in the Project Baseline study?</w:t>
      </w:r>
    </w:p>
    <w:p w14:paraId="561C0027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Very satisfied</w:t>
      </w:r>
    </w:p>
    <w:p w14:paraId="0B3EC3C5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Somewhat satisfied</w:t>
      </w:r>
    </w:p>
    <w:p w14:paraId="01E909C1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Neither satisfied nor dissatisfied</w:t>
      </w:r>
    </w:p>
    <w:p w14:paraId="6427D288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Somewhat dissatisfied</w:t>
      </w:r>
    </w:p>
    <w:p w14:paraId="66C485B2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Very dissatisfied</w:t>
      </w:r>
    </w:p>
    <w:p w14:paraId="1C49E9CA" w14:textId="77777777" w:rsidR="00106603" w:rsidRPr="000A6F88" w:rsidRDefault="00106603" w:rsidP="001066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9AA1FA" w14:textId="77777777" w:rsidR="00106603" w:rsidRPr="000A6F88" w:rsidRDefault="00106603" w:rsidP="00106603">
      <w:pPr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What do you like most about the Project Baseline study?</w:t>
      </w:r>
    </w:p>
    <w:p w14:paraId="7944EB7A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Please do not include personal or medical information that may identify you.</w:t>
      </w:r>
    </w:p>
    <w:p w14:paraId="640AAA98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[Open text]</w:t>
      </w:r>
    </w:p>
    <w:p w14:paraId="083F6C0E" w14:textId="77777777" w:rsidR="00106603" w:rsidRPr="000A6F88" w:rsidRDefault="00106603" w:rsidP="001066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20F89B" w14:textId="77777777" w:rsidR="00106603" w:rsidRPr="000A6F88" w:rsidRDefault="00106603" w:rsidP="00106603">
      <w:pPr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What do you dislike most about the Project Baseline study? </w:t>
      </w:r>
    </w:p>
    <w:p w14:paraId="7FEE0987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Please do not include personal or medical information that may identify you.</w:t>
      </w:r>
    </w:p>
    <w:p w14:paraId="69F07B39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[Open text]</w:t>
      </w:r>
    </w:p>
    <w:p w14:paraId="49B42B39" w14:textId="77777777" w:rsidR="00106603" w:rsidRPr="000A6F88" w:rsidRDefault="00106603" w:rsidP="001066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EB0AAB" w14:textId="77777777" w:rsidR="00106603" w:rsidRPr="000A6F88" w:rsidRDefault="00106603" w:rsidP="00106603">
      <w:pPr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Indicate any aspects of the Project Baseline study that have not met your expectations so far. Please select all that apply. </w:t>
      </w:r>
    </w:p>
    <w:p w14:paraId="1704F740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Sleep Sensor </w:t>
      </w:r>
    </w:p>
    <w:p w14:paraId="348DFD69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Site visit(s)</w:t>
      </w:r>
    </w:p>
    <w:p w14:paraId="463F7099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Study Watch </w:t>
      </w:r>
    </w:p>
    <w:p w14:paraId="0ACF740E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Project Baseline mobile app</w:t>
      </w:r>
    </w:p>
    <w:p w14:paraId="53A3E1BA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Speed of getting my results back </w:t>
      </w:r>
    </w:p>
    <w:p w14:paraId="51176F97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Stool sample process</w:t>
      </w:r>
    </w:p>
    <w:p w14:paraId="0B20D797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Communication from the Project Baseline team </w:t>
      </w:r>
    </w:p>
    <w:p w14:paraId="05FB6645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Support/help options</w:t>
      </w:r>
    </w:p>
    <w:p w14:paraId="188F1134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Other</w:t>
      </w:r>
    </w:p>
    <w:p w14:paraId="4393AAD8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Nothing - everything has met my expectations so far</w:t>
      </w:r>
    </w:p>
    <w:p w14:paraId="130DE7BB" w14:textId="77777777" w:rsidR="00106603" w:rsidRPr="000A6F88" w:rsidRDefault="00106603" w:rsidP="001066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7F9A72" w14:textId="77777777" w:rsidR="00106603" w:rsidRPr="000A6F88" w:rsidRDefault="00106603" w:rsidP="00106603">
      <w:pPr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[Only if user selects “Other” above] Please specify which aspect(s) of the Project Baseline study have not met your expectations so far. </w:t>
      </w:r>
    </w:p>
    <w:p w14:paraId="1554D305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Please do not include personal or medical information that may identify you.</w:t>
      </w:r>
    </w:p>
    <w:p w14:paraId="723024DB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[Open text]</w:t>
      </w:r>
    </w:p>
    <w:p w14:paraId="3C02CEAF" w14:textId="77777777" w:rsidR="00106603" w:rsidRPr="000A6F88" w:rsidRDefault="00106603" w:rsidP="001066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BFE36B" w14:textId="77777777" w:rsidR="00106603" w:rsidRPr="000A6F88" w:rsidRDefault="00106603" w:rsidP="001066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846387" w14:textId="77777777" w:rsidR="00106603" w:rsidRPr="000A6F88" w:rsidRDefault="00106603" w:rsidP="00106603">
      <w:pPr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Have you used the Project Baseline mobile app yet? </w:t>
      </w:r>
    </w:p>
    <w:p w14:paraId="3FEAFBD9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Yes</w:t>
      </w:r>
    </w:p>
    <w:p w14:paraId="34CC8A73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No</w:t>
      </w:r>
    </w:p>
    <w:p w14:paraId="25E836B8" w14:textId="77777777" w:rsidR="00106603" w:rsidRPr="000A6F88" w:rsidRDefault="00106603" w:rsidP="001066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87FB9F" w14:textId="77777777" w:rsidR="00106603" w:rsidRPr="000A6F88" w:rsidRDefault="00106603" w:rsidP="00106603">
      <w:pPr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[Only if user selects “yes” above] How satisfied are you with the Project Baseline mobile app?</w:t>
      </w:r>
    </w:p>
    <w:p w14:paraId="73CCE73D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lastRenderedPageBreak/>
        <w:t>Very satisfied</w:t>
      </w:r>
    </w:p>
    <w:p w14:paraId="16CFFF41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Somewhat satisfied</w:t>
      </w:r>
    </w:p>
    <w:p w14:paraId="44803043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Neither satisfied nor dissatisfied</w:t>
      </w:r>
    </w:p>
    <w:p w14:paraId="04C85768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Somewhat dissatisfied</w:t>
      </w:r>
    </w:p>
    <w:p w14:paraId="14CDD4D3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Very dissatisfied</w:t>
      </w:r>
    </w:p>
    <w:p w14:paraId="376A644A" w14:textId="77777777" w:rsidR="00106603" w:rsidRPr="000A6F88" w:rsidRDefault="00106603" w:rsidP="001066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964939" w14:textId="77777777" w:rsidR="00106603" w:rsidRPr="000A6F88" w:rsidRDefault="00106603" w:rsidP="00106603">
      <w:pPr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How confident are you that Project Baseline will keep your personal health information safe? </w:t>
      </w:r>
    </w:p>
    <w:p w14:paraId="2B83B71F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Extremely confident</w:t>
      </w:r>
    </w:p>
    <w:p w14:paraId="7714E891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Very confident</w:t>
      </w:r>
    </w:p>
    <w:p w14:paraId="782AE760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Moderately confident</w:t>
      </w:r>
    </w:p>
    <w:p w14:paraId="20FB52E0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Somewhat confident</w:t>
      </w:r>
    </w:p>
    <w:p w14:paraId="64A71EBC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Not at all confident</w:t>
      </w:r>
    </w:p>
    <w:p w14:paraId="7A52F772" w14:textId="77777777" w:rsidR="00106603" w:rsidRPr="000A6F88" w:rsidRDefault="00106603" w:rsidP="001066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EBD8DB" w14:textId="77777777" w:rsidR="00106603" w:rsidRPr="000A6F88" w:rsidRDefault="00106603" w:rsidP="001066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EB40EC" w14:textId="77777777" w:rsidR="00106603" w:rsidRPr="000A6F88" w:rsidRDefault="00106603" w:rsidP="00106603">
      <w:pPr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How confident are you that Project Baseline will provide adequate support if you have any problems or questions throughout the study?</w:t>
      </w:r>
    </w:p>
    <w:p w14:paraId="39265EC6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Extremely confident</w:t>
      </w:r>
    </w:p>
    <w:p w14:paraId="100E9EE3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Very confident</w:t>
      </w:r>
    </w:p>
    <w:p w14:paraId="1BF2237D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Moderately confident</w:t>
      </w:r>
    </w:p>
    <w:p w14:paraId="33482EA7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Somewhat confident</w:t>
      </w:r>
    </w:p>
    <w:p w14:paraId="73329801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Not at all confident</w:t>
      </w:r>
    </w:p>
    <w:p w14:paraId="76FE484F" w14:textId="77777777" w:rsidR="00106603" w:rsidRPr="000A6F88" w:rsidRDefault="00106603" w:rsidP="001066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28F8E9" w14:textId="77777777" w:rsidR="00106603" w:rsidRPr="000A6F88" w:rsidRDefault="00106603" w:rsidP="001066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E1C004" w14:textId="77777777" w:rsidR="00106603" w:rsidRPr="000A6F88" w:rsidRDefault="00106603" w:rsidP="00106603">
      <w:pPr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Which results from your site visits would you be likely to share with a doctor or nurse if you got them back? Please select all that apply. </w:t>
      </w:r>
    </w:p>
    <w:p w14:paraId="299003DD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All of my results </w:t>
      </w:r>
    </w:p>
    <w:p w14:paraId="14F107C9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Results I do not understand or have questions about</w:t>
      </w:r>
    </w:p>
    <w:p w14:paraId="7DC473F8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Abnormal results</w:t>
      </w:r>
    </w:p>
    <w:p w14:paraId="74A1FC02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Results my doctor or nurse is interested in having </w:t>
      </w:r>
    </w:p>
    <w:p w14:paraId="054DCFF1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Results that are relevant for an existing health condition(s)</w:t>
      </w:r>
    </w:p>
    <w:p w14:paraId="152F03BB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Other</w:t>
      </w:r>
    </w:p>
    <w:p w14:paraId="47AED2BB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None of the above - I do not plan to share results with a doctor or nurse </w:t>
      </w:r>
    </w:p>
    <w:p w14:paraId="18D739CF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N/A - I do not have access to a doctor or nurse</w:t>
      </w:r>
    </w:p>
    <w:p w14:paraId="13D186EE" w14:textId="77777777" w:rsidR="00106603" w:rsidRPr="000A6F88" w:rsidRDefault="00106603" w:rsidP="001066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320BEF" w14:textId="77777777" w:rsidR="00106603" w:rsidRPr="000A6F88" w:rsidRDefault="00106603" w:rsidP="00106603">
      <w:pPr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[Only if user selects “Other” above] Please specify which results from your site visits you would be likely to share with a doctor or nurse if you got them back.</w:t>
      </w:r>
    </w:p>
    <w:p w14:paraId="6300C7DC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Please do not include personal or medical information that may identify you.</w:t>
      </w:r>
    </w:p>
    <w:p w14:paraId="30001C50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[Open text]</w:t>
      </w:r>
    </w:p>
    <w:p w14:paraId="0F4AF74A" w14:textId="77777777" w:rsidR="00106603" w:rsidRPr="000A6F88" w:rsidRDefault="00106603" w:rsidP="001066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FD9DA3" w14:textId="77777777" w:rsidR="00106603" w:rsidRPr="000A6F88" w:rsidRDefault="00106603" w:rsidP="00106603">
      <w:pPr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Which of the following potential benefits is </w:t>
      </w:r>
      <w:r w:rsidRPr="000A6F88">
        <w:rPr>
          <w:rFonts w:ascii="Times New Roman" w:hAnsi="Times New Roman" w:cs="Times New Roman"/>
          <w:b/>
          <w:sz w:val="24"/>
          <w:szCs w:val="24"/>
        </w:rPr>
        <w:t xml:space="preserve">most </w:t>
      </w:r>
      <w:r w:rsidRPr="000A6F88">
        <w:rPr>
          <w:rFonts w:ascii="Times New Roman" w:hAnsi="Times New Roman" w:cs="Times New Roman"/>
          <w:sz w:val="24"/>
          <w:szCs w:val="24"/>
        </w:rPr>
        <w:t xml:space="preserve">appealing to you when receiving your results back, if any? </w:t>
      </w:r>
    </w:p>
    <w:p w14:paraId="21954232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Have ownership of my data </w:t>
      </w:r>
    </w:p>
    <w:p w14:paraId="761932AE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Improve my health (either with help from a doctor or on my own) </w:t>
      </w:r>
    </w:p>
    <w:p w14:paraId="3FBA3818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Identify my risks for disease</w:t>
      </w:r>
    </w:p>
    <w:p w14:paraId="6606C65C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Learn new or interesting things about my health</w:t>
      </w:r>
    </w:p>
    <w:p w14:paraId="2CF4A8DD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lastRenderedPageBreak/>
        <w:t>Other</w:t>
      </w:r>
    </w:p>
    <w:p w14:paraId="40FF0046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None of the above - I do not want my results or do not care about these benefits </w:t>
      </w:r>
    </w:p>
    <w:p w14:paraId="11BA5D0B" w14:textId="77777777" w:rsidR="00106603" w:rsidRPr="000A6F88" w:rsidRDefault="00106603" w:rsidP="001066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9019C8" w14:textId="77777777" w:rsidR="00106603" w:rsidRPr="000A6F88" w:rsidRDefault="00106603" w:rsidP="00106603">
      <w:pPr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[Only if user selects “Other” above] Please specify what benefit is </w:t>
      </w:r>
      <w:r w:rsidRPr="000A6F88">
        <w:rPr>
          <w:rFonts w:ascii="Times New Roman" w:hAnsi="Times New Roman" w:cs="Times New Roman"/>
          <w:b/>
          <w:sz w:val="24"/>
          <w:szCs w:val="24"/>
        </w:rPr>
        <w:t>most</w:t>
      </w:r>
      <w:r w:rsidRPr="000A6F88">
        <w:rPr>
          <w:rFonts w:ascii="Times New Roman" w:hAnsi="Times New Roman" w:cs="Times New Roman"/>
          <w:sz w:val="24"/>
          <w:szCs w:val="24"/>
        </w:rPr>
        <w:t xml:space="preserve"> appealing to you when receiving your results back.</w:t>
      </w:r>
    </w:p>
    <w:p w14:paraId="7439DCA1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Please do not include personal or medical information that may identify you.</w:t>
      </w:r>
    </w:p>
    <w:p w14:paraId="6AD1F78F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[Open text]</w:t>
      </w:r>
    </w:p>
    <w:p w14:paraId="14131885" w14:textId="77777777" w:rsidR="00106603" w:rsidRPr="000A6F88" w:rsidRDefault="00106603" w:rsidP="001066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A06BA0" w14:textId="77777777" w:rsidR="00106603" w:rsidRPr="000A6F88" w:rsidRDefault="00106603" w:rsidP="00106603">
      <w:pPr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When you think about getting your results from the site visits back, which statement best describes how you feel?</w:t>
      </w:r>
    </w:p>
    <w:p w14:paraId="144DB3A4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Excited to learn more about my health </w:t>
      </w:r>
    </w:p>
    <w:p w14:paraId="03F15E3E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Nervous about the possibility of receiving an abnormal result</w:t>
      </w:r>
    </w:p>
    <w:p w14:paraId="5DB924D2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Indifferent about getting my results back </w:t>
      </w:r>
    </w:p>
    <w:p w14:paraId="22C68440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Curious about the results </w:t>
      </w:r>
    </w:p>
    <w:p w14:paraId="34CC5DAC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Other</w:t>
      </w:r>
    </w:p>
    <w:p w14:paraId="1F3261D5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None of the above </w:t>
      </w:r>
    </w:p>
    <w:p w14:paraId="6ADFF3C1" w14:textId="77777777" w:rsidR="00106603" w:rsidRPr="000A6F88" w:rsidRDefault="00106603" w:rsidP="001066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9728FA" w14:textId="77777777" w:rsidR="00106603" w:rsidRPr="000A6F88" w:rsidRDefault="00106603" w:rsidP="00106603">
      <w:pPr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[Only if user selects “Other” above] Please specify how you feel when you think about receiving your results back.</w:t>
      </w:r>
    </w:p>
    <w:p w14:paraId="3E0BCE05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Please do not include personal or medical information that may identify you.</w:t>
      </w:r>
    </w:p>
    <w:p w14:paraId="65EB6F6E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[Open text]</w:t>
      </w:r>
    </w:p>
    <w:p w14:paraId="141EB218" w14:textId="77777777" w:rsidR="00106603" w:rsidRPr="000A6F88" w:rsidRDefault="00106603" w:rsidP="001066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A3021B" w14:textId="77777777" w:rsidR="00106603" w:rsidRPr="000A6F88" w:rsidRDefault="00106603" w:rsidP="00106603">
      <w:pPr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You may have recently received your standard lab test results in the portal. Which of the following statements apply to you, if any? Please select all that apply. </w:t>
      </w:r>
    </w:p>
    <w:p w14:paraId="2094B946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I reviewed my results and do not have any questions</w:t>
      </w:r>
    </w:p>
    <w:p w14:paraId="049488D3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I did an online search or visited www.labtestsonline.org to better understand my results</w:t>
      </w:r>
    </w:p>
    <w:p w14:paraId="5151CAB0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I asked, or plan to ask, a doctor or nurse about my results</w:t>
      </w:r>
    </w:p>
    <w:p w14:paraId="49D99914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I contacted the Project Baseline team with questions about my results</w:t>
      </w:r>
    </w:p>
    <w:p w14:paraId="3BD2779F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Other</w:t>
      </w:r>
    </w:p>
    <w:p w14:paraId="1443E30F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N/A - I have either not reviewed or not received my standard lab tests results yet </w:t>
      </w:r>
    </w:p>
    <w:p w14:paraId="0B6A7731" w14:textId="77777777" w:rsidR="00106603" w:rsidRPr="000A6F88" w:rsidRDefault="00106603" w:rsidP="001066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6B43E2" w14:textId="77777777" w:rsidR="00106603" w:rsidRPr="000A6F88" w:rsidRDefault="00106603" w:rsidP="00106603">
      <w:pPr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 [Only if user selects “Other” above] Please specify.</w:t>
      </w:r>
    </w:p>
    <w:p w14:paraId="4417E79A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Please do not include personal or medical information that may identify you.</w:t>
      </w:r>
    </w:p>
    <w:p w14:paraId="641CE91E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[Open text]</w:t>
      </w:r>
    </w:p>
    <w:p w14:paraId="44280C80" w14:textId="77777777" w:rsidR="00106603" w:rsidRPr="000A6F88" w:rsidRDefault="00106603" w:rsidP="001066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7453DB" w14:textId="77777777" w:rsidR="00106603" w:rsidRPr="000A6F88" w:rsidRDefault="00106603" w:rsidP="00106603">
      <w:pPr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Which of the following results would you be </w:t>
      </w:r>
      <w:r w:rsidRPr="000A6F88">
        <w:rPr>
          <w:rFonts w:ascii="Times New Roman" w:hAnsi="Times New Roman" w:cs="Times New Roman"/>
          <w:b/>
          <w:sz w:val="24"/>
          <w:szCs w:val="24"/>
        </w:rPr>
        <w:t>most</w:t>
      </w:r>
      <w:r w:rsidRPr="000A6F88">
        <w:rPr>
          <w:rFonts w:ascii="Times New Roman" w:hAnsi="Times New Roman" w:cs="Times New Roman"/>
          <w:sz w:val="24"/>
          <w:szCs w:val="24"/>
        </w:rPr>
        <w:t xml:space="preserve"> interested in getting back next? </w:t>
      </w:r>
    </w:p>
    <w:p w14:paraId="3CC1CBBB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Genetics</w:t>
      </w:r>
    </w:p>
    <w:p w14:paraId="71B1903C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Microbiome (e.g., stool sample)</w:t>
      </w:r>
    </w:p>
    <w:p w14:paraId="43F73CB1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Vital signs (e.g., blood pressure, body mass index)</w:t>
      </w:r>
    </w:p>
    <w:p w14:paraId="7EE0258B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Physical assessments (e.g., balance tests, strength tests)</w:t>
      </w:r>
    </w:p>
    <w:p w14:paraId="780D3E21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Cognitive assessments (e.g., depression or anxiety screen)</w:t>
      </w:r>
    </w:p>
    <w:p w14:paraId="2F1562EA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Heart imaging (e.g., chest x-ray, echocardiogram)</w:t>
      </w:r>
    </w:p>
    <w:p w14:paraId="62806646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Eye imaging </w:t>
      </w:r>
    </w:p>
    <w:p w14:paraId="72E07F44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Sleep Sensor data (e.g., hours slept each night)</w:t>
      </w:r>
    </w:p>
    <w:p w14:paraId="297F4CDD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Study Watch activity data (e.g., step count) </w:t>
      </w:r>
    </w:p>
    <w:p w14:paraId="13B48930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lastRenderedPageBreak/>
        <w:t>Other</w:t>
      </w:r>
    </w:p>
    <w:p w14:paraId="0FFFB42F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None of the above</w:t>
      </w:r>
    </w:p>
    <w:p w14:paraId="5FB015F6" w14:textId="77777777" w:rsidR="00106603" w:rsidRPr="000A6F88" w:rsidRDefault="00106603" w:rsidP="001066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4762A0" w14:textId="77777777" w:rsidR="00106603" w:rsidRPr="000A6F88" w:rsidRDefault="00106603" w:rsidP="00106603">
      <w:pPr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[Only if user selects “Other” above] Please specify which results you would be </w:t>
      </w:r>
      <w:r w:rsidRPr="000A6F88">
        <w:rPr>
          <w:rFonts w:ascii="Times New Roman" w:hAnsi="Times New Roman" w:cs="Times New Roman"/>
          <w:b/>
          <w:sz w:val="24"/>
          <w:szCs w:val="24"/>
        </w:rPr>
        <w:t>most</w:t>
      </w:r>
      <w:r w:rsidRPr="000A6F88">
        <w:rPr>
          <w:rFonts w:ascii="Times New Roman" w:hAnsi="Times New Roman" w:cs="Times New Roman"/>
          <w:sz w:val="24"/>
          <w:szCs w:val="24"/>
        </w:rPr>
        <w:t xml:space="preserve"> interested in getting back next.</w:t>
      </w:r>
    </w:p>
    <w:p w14:paraId="2A9F48F3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Please do not include personal or medical information that may identify you.</w:t>
      </w:r>
    </w:p>
    <w:p w14:paraId="3BBE6E4B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[Open text]</w:t>
      </w:r>
    </w:p>
    <w:p w14:paraId="1399F453" w14:textId="77777777" w:rsidR="00106603" w:rsidRPr="000A6F88" w:rsidRDefault="00106603" w:rsidP="001066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3ED172" w14:textId="77777777" w:rsidR="00106603" w:rsidRPr="000A6F88" w:rsidRDefault="00106603" w:rsidP="00106603">
      <w:pPr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In a typical week, on how many days do you wear your Study Watch? </w:t>
      </w:r>
    </w:p>
    <w:p w14:paraId="48F5CC38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0</w:t>
      </w:r>
    </w:p>
    <w:p w14:paraId="18A856F7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1 to 2</w:t>
      </w:r>
    </w:p>
    <w:p w14:paraId="0D1CF44F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3 to 4</w:t>
      </w:r>
    </w:p>
    <w:p w14:paraId="2AD5457B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5 to 6</w:t>
      </w:r>
    </w:p>
    <w:p w14:paraId="52D73DCC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7</w:t>
      </w:r>
    </w:p>
    <w:p w14:paraId="266AAB34" w14:textId="77777777" w:rsidR="00106603" w:rsidRPr="000A6F88" w:rsidRDefault="00106603" w:rsidP="001066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36B98A" w14:textId="77777777" w:rsidR="00106603" w:rsidRPr="000A6F88" w:rsidRDefault="00106603" w:rsidP="00106603">
      <w:pPr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[Only if user selects any answer other than “7” above] What is the </w:t>
      </w:r>
      <w:r w:rsidRPr="000A6F88">
        <w:rPr>
          <w:rFonts w:ascii="Times New Roman" w:hAnsi="Times New Roman" w:cs="Times New Roman"/>
          <w:b/>
          <w:sz w:val="24"/>
          <w:szCs w:val="24"/>
        </w:rPr>
        <w:t>main</w:t>
      </w:r>
      <w:r w:rsidRPr="000A6F88">
        <w:rPr>
          <w:rFonts w:ascii="Times New Roman" w:hAnsi="Times New Roman" w:cs="Times New Roman"/>
          <w:sz w:val="24"/>
          <w:szCs w:val="24"/>
        </w:rPr>
        <w:t xml:space="preserve"> reason you have not worn your Study Watch on certain days? </w:t>
      </w:r>
    </w:p>
    <w:p w14:paraId="7F78C031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Forget to charge or sync the device</w:t>
      </w:r>
    </w:p>
    <w:p w14:paraId="56720891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Forget to put the device on</w:t>
      </w:r>
    </w:p>
    <w:p w14:paraId="6FBF8AC0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Comfort issues</w:t>
      </w:r>
    </w:p>
    <w:p w14:paraId="223ACD0E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Appearance issues</w:t>
      </w:r>
    </w:p>
    <w:p w14:paraId="44D95BBE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Device data is not useful</w:t>
      </w:r>
    </w:p>
    <w:p w14:paraId="61A150B4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I have another watch that I prefer</w:t>
      </w:r>
    </w:p>
    <w:p w14:paraId="04A1EA94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I have another wearable device (e.g., Apple Watch, Fitbit) that I prefer</w:t>
      </w:r>
    </w:p>
    <w:p w14:paraId="52B0D36E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Device was broken </w:t>
      </w:r>
    </w:p>
    <w:p w14:paraId="64AC0E7B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Other</w:t>
      </w:r>
    </w:p>
    <w:p w14:paraId="37B477A0" w14:textId="77777777" w:rsidR="00106603" w:rsidRPr="000A6F88" w:rsidRDefault="00106603" w:rsidP="001066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5E0108" w14:textId="77777777" w:rsidR="00106603" w:rsidRPr="000A6F88" w:rsidRDefault="00106603" w:rsidP="00106603">
      <w:pPr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 xml:space="preserve">[Only if user selects “Other” above] Please specify the </w:t>
      </w:r>
      <w:r w:rsidRPr="000A6F88">
        <w:rPr>
          <w:rFonts w:ascii="Times New Roman" w:hAnsi="Times New Roman" w:cs="Times New Roman"/>
          <w:b/>
          <w:sz w:val="24"/>
          <w:szCs w:val="24"/>
        </w:rPr>
        <w:t>main</w:t>
      </w:r>
      <w:r w:rsidRPr="000A6F88">
        <w:rPr>
          <w:rFonts w:ascii="Times New Roman" w:hAnsi="Times New Roman" w:cs="Times New Roman"/>
          <w:sz w:val="24"/>
          <w:szCs w:val="24"/>
        </w:rPr>
        <w:t xml:space="preserve"> reason you do not wear your Study Watch every day.</w:t>
      </w:r>
    </w:p>
    <w:p w14:paraId="2E5A4375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Please do not include personal or medical information that may identify you.</w:t>
      </w:r>
    </w:p>
    <w:p w14:paraId="57DAB825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[Open text]</w:t>
      </w:r>
    </w:p>
    <w:p w14:paraId="7CD738B5" w14:textId="77777777" w:rsidR="00106603" w:rsidRPr="000A6F88" w:rsidRDefault="00106603" w:rsidP="001066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A76CB7" w14:textId="77777777" w:rsidR="00106603" w:rsidRPr="000A6F88" w:rsidRDefault="00106603" w:rsidP="00106603">
      <w:pPr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Overall, how satisfied are you with your Study Watch so far?</w:t>
      </w:r>
    </w:p>
    <w:p w14:paraId="1D029727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Very satisfied</w:t>
      </w:r>
    </w:p>
    <w:p w14:paraId="076D7183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Somewhat satisfied</w:t>
      </w:r>
    </w:p>
    <w:p w14:paraId="0CA866DD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Neither satisfied nor dissatisfied</w:t>
      </w:r>
    </w:p>
    <w:p w14:paraId="337EEF92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Somewhat dissatisfied</w:t>
      </w:r>
    </w:p>
    <w:p w14:paraId="27B9923A" w14:textId="77777777" w:rsidR="00106603" w:rsidRPr="000A6F88" w:rsidRDefault="00106603" w:rsidP="00106603">
      <w:pPr>
        <w:numPr>
          <w:ilvl w:val="1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F88">
        <w:rPr>
          <w:rFonts w:ascii="Times New Roman" w:hAnsi="Times New Roman" w:cs="Times New Roman"/>
          <w:sz w:val="24"/>
          <w:szCs w:val="24"/>
        </w:rPr>
        <w:t>Very dissatisfied</w:t>
      </w:r>
    </w:p>
    <w:p w14:paraId="152B7AEA" w14:textId="77777777" w:rsidR="00106603" w:rsidRDefault="00106603" w:rsidP="0010660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33"/>
          <w:sz w:val="24"/>
          <w:szCs w:val="24"/>
        </w:rPr>
      </w:pPr>
    </w:p>
    <w:p w14:paraId="40170D31" w14:textId="77777777" w:rsidR="00106603" w:rsidRPr="000A6F88" w:rsidRDefault="00106603" w:rsidP="001066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61F4C1" w14:textId="77777777" w:rsidR="00106603" w:rsidRPr="000A6F88" w:rsidRDefault="00106603" w:rsidP="001066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Benchmark survey questions </w:t>
      </w:r>
    </w:p>
    <w:p w14:paraId="7BF775CA" w14:textId="77777777" w:rsidR="00106603" w:rsidRPr="000A6F88" w:rsidRDefault="00106603" w:rsidP="001066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5F6EB2E1" w14:textId="77777777" w:rsidR="00106603" w:rsidRPr="000A6F88" w:rsidRDefault="00106603" w:rsidP="00106603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Which results from your site visits would you be likely to share with a doctor or nurse if you got them back? </w:t>
      </w:r>
    </w:p>
    <w:p w14:paraId="34D13C2E" w14:textId="77777777" w:rsidR="00106603" w:rsidRPr="000A6F88" w:rsidRDefault="00106603" w:rsidP="00106603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434343"/>
          <w:sz w:val="24"/>
          <w:szCs w:val="24"/>
        </w:rPr>
        <w:t>Please select all that apply. </w:t>
      </w:r>
    </w:p>
    <w:p w14:paraId="59FE6D67" w14:textId="6416EDD6" w:rsidR="00106603" w:rsidRPr="00B54EA2" w:rsidRDefault="00106603" w:rsidP="00B54EA2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4EA2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All of my results </w:t>
      </w:r>
    </w:p>
    <w:p w14:paraId="10B7E735" w14:textId="77777777" w:rsidR="00106603" w:rsidRPr="000A6F88" w:rsidRDefault="00106603" w:rsidP="00106603">
      <w:pPr>
        <w:numPr>
          <w:ilvl w:val="0"/>
          <w:numId w:val="2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Results I do not understand or have questions about</w:t>
      </w:r>
    </w:p>
    <w:p w14:paraId="7A2D871C" w14:textId="77777777" w:rsidR="00106603" w:rsidRPr="000A6F88" w:rsidRDefault="00106603" w:rsidP="00106603">
      <w:pPr>
        <w:numPr>
          <w:ilvl w:val="0"/>
          <w:numId w:val="2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Abnormal results</w:t>
      </w:r>
    </w:p>
    <w:p w14:paraId="3FA5397A" w14:textId="77777777" w:rsidR="00106603" w:rsidRPr="000A6F88" w:rsidRDefault="00106603" w:rsidP="00106603">
      <w:pPr>
        <w:numPr>
          <w:ilvl w:val="0"/>
          <w:numId w:val="2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Results my doctor or nurse is interested in having </w:t>
      </w:r>
    </w:p>
    <w:p w14:paraId="409AE459" w14:textId="77777777" w:rsidR="00106603" w:rsidRPr="000A6F88" w:rsidRDefault="00106603" w:rsidP="00106603">
      <w:pPr>
        <w:numPr>
          <w:ilvl w:val="0"/>
          <w:numId w:val="2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Results that are relevant for an existing health condition(s)</w:t>
      </w:r>
    </w:p>
    <w:p w14:paraId="1136FACF" w14:textId="77777777" w:rsidR="00106603" w:rsidRPr="000A6F88" w:rsidRDefault="00106603" w:rsidP="00106603">
      <w:pPr>
        <w:numPr>
          <w:ilvl w:val="0"/>
          <w:numId w:val="2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Other</w:t>
      </w:r>
    </w:p>
    <w:p w14:paraId="05408DD3" w14:textId="77777777" w:rsidR="00106603" w:rsidRPr="000A6F88" w:rsidRDefault="00106603" w:rsidP="00106603">
      <w:pPr>
        <w:numPr>
          <w:ilvl w:val="0"/>
          <w:numId w:val="2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None of the above - I do not plan to share results with a doctor or nurse </w:t>
      </w:r>
    </w:p>
    <w:p w14:paraId="188D9B17" w14:textId="77777777" w:rsidR="00106603" w:rsidRPr="000A6F88" w:rsidRDefault="00106603" w:rsidP="00106603">
      <w:pPr>
        <w:numPr>
          <w:ilvl w:val="0"/>
          <w:numId w:val="2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N/A - I do not have access to a doctor or nurse</w:t>
      </w:r>
    </w:p>
    <w:p w14:paraId="0B83871E" w14:textId="77777777" w:rsidR="00106603" w:rsidRPr="000A6F88" w:rsidRDefault="00106603" w:rsidP="001066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4FE3417F" w14:textId="77777777" w:rsidR="00106603" w:rsidRPr="000A6F88" w:rsidRDefault="00106603" w:rsidP="00106603">
      <w:pPr>
        <w:numPr>
          <w:ilvl w:val="0"/>
          <w:numId w:val="3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[Only if user selects “Other” above] Please specify which results from your site visits you would be likely to share with a doctor or nurse if you got them back.</w:t>
      </w:r>
    </w:p>
    <w:p w14:paraId="5C54766F" w14:textId="77777777" w:rsidR="00106603" w:rsidRPr="000A6F88" w:rsidRDefault="00106603" w:rsidP="00106603">
      <w:pPr>
        <w:numPr>
          <w:ilvl w:val="1"/>
          <w:numId w:val="3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[hint text: Please do not include personal or medical information that may identify you.]</w:t>
      </w:r>
    </w:p>
    <w:p w14:paraId="2F505D3D" w14:textId="77777777" w:rsidR="00106603" w:rsidRPr="000A6F88" w:rsidRDefault="00106603" w:rsidP="00106603">
      <w:pPr>
        <w:numPr>
          <w:ilvl w:val="1"/>
          <w:numId w:val="3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[</w:t>
      </w:r>
      <w:proofErr w:type="spellStart"/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opent</w:t>
      </w:r>
      <w:proofErr w:type="spellEnd"/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ext]</w:t>
      </w:r>
    </w:p>
    <w:p w14:paraId="3915A9A1" w14:textId="77777777" w:rsidR="00106603" w:rsidRPr="000A6F88" w:rsidRDefault="00106603" w:rsidP="001066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0F194F5F" w14:textId="77777777" w:rsidR="00106603" w:rsidRPr="000A6F88" w:rsidRDefault="00106603" w:rsidP="00106603">
      <w:pPr>
        <w:numPr>
          <w:ilvl w:val="0"/>
          <w:numId w:val="4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Which of the following potential benefits is most</w:t>
      </w:r>
      <w:r w:rsidRPr="000A6F8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appealing to you when receiving your results back, if any? </w:t>
      </w:r>
    </w:p>
    <w:p w14:paraId="5906A6BC" w14:textId="77777777" w:rsidR="00106603" w:rsidRPr="000A6F88" w:rsidRDefault="00106603" w:rsidP="00106603">
      <w:pPr>
        <w:numPr>
          <w:ilvl w:val="0"/>
          <w:numId w:val="5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Have ownership of my data </w:t>
      </w:r>
    </w:p>
    <w:p w14:paraId="6F374F1D" w14:textId="77777777" w:rsidR="00106603" w:rsidRPr="000A6F88" w:rsidRDefault="00106603" w:rsidP="00106603">
      <w:pPr>
        <w:numPr>
          <w:ilvl w:val="0"/>
          <w:numId w:val="5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Improve my health (either with help from a doctor or on my own) </w:t>
      </w:r>
    </w:p>
    <w:p w14:paraId="37E2FD0D" w14:textId="77777777" w:rsidR="00106603" w:rsidRPr="000A6F88" w:rsidRDefault="00106603" w:rsidP="00106603">
      <w:pPr>
        <w:numPr>
          <w:ilvl w:val="0"/>
          <w:numId w:val="5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Identify my risks for disease</w:t>
      </w:r>
    </w:p>
    <w:p w14:paraId="1A12BCC2" w14:textId="77777777" w:rsidR="00106603" w:rsidRPr="000A6F88" w:rsidRDefault="00106603" w:rsidP="00106603">
      <w:pPr>
        <w:numPr>
          <w:ilvl w:val="0"/>
          <w:numId w:val="5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Learn new or interesting things about my health</w:t>
      </w:r>
    </w:p>
    <w:p w14:paraId="5BE01A91" w14:textId="77777777" w:rsidR="00106603" w:rsidRPr="000A6F88" w:rsidRDefault="00106603" w:rsidP="00106603">
      <w:pPr>
        <w:numPr>
          <w:ilvl w:val="0"/>
          <w:numId w:val="5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Other</w:t>
      </w:r>
    </w:p>
    <w:p w14:paraId="3F682071" w14:textId="77777777" w:rsidR="00106603" w:rsidRPr="000A6F88" w:rsidRDefault="00106603" w:rsidP="00106603">
      <w:pPr>
        <w:numPr>
          <w:ilvl w:val="0"/>
          <w:numId w:val="5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None of the above - I do not want my results or do not care about these benefits </w:t>
      </w:r>
    </w:p>
    <w:p w14:paraId="18B15AE2" w14:textId="77777777" w:rsidR="00106603" w:rsidRPr="000A6F88" w:rsidRDefault="00106603" w:rsidP="001066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66F83CAF" w14:textId="77777777" w:rsidR="00106603" w:rsidRPr="000A6F88" w:rsidRDefault="00106603" w:rsidP="00106603">
      <w:pPr>
        <w:numPr>
          <w:ilvl w:val="0"/>
          <w:numId w:val="6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[Only if user selects “Other” above] Please specify what benefit is most appealing to you when receiving your results back.</w:t>
      </w:r>
    </w:p>
    <w:p w14:paraId="5C3CE256" w14:textId="77777777" w:rsidR="00106603" w:rsidRPr="000A6F88" w:rsidRDefault="00106603" w:rsidP="00106603">
      <w:pPr>
        <w:numPr>
          <w:ilvl w:val="1"/>
          <w:numId w:val="6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[hint text: Please do not include personal or medical information that may identify you.]</w:t>
      </w:r>
    </w:p>
    <w:p w14:paraId="26C3D223" w14:textId="77777777" w:rsidR="00106603" w:rsidRPr="000A6F88" w:rsidRDefault="00106603" w:rsidP="00106603">
      <w:pPr>
        <w:numPr>
          <w:ilvl w:val="1"/>
          <w:numId w:val="6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[Open text]</w:t>
      </w:r>
    </w:p>
    <w:p w14:paraId="41615AD6" w14:textId="77777777" w:rsidR="00106603" w:rsidRPr="000A6F88" w:rsidRDefault="00106603" w:rsidP="001066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sz w:val="24"/>
          <w:szCs w:val="24"/>
        </w:rPr>
        <w:br/>
      </w:r>
      <w:r w:rsidRPr="000A6F88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00AB29A2" w14:textId="1F4D50A4" w:rsidR="00106603" w:rsidRPr="00B54EA2" w:rsidRDefault="00106603" w:rsidP="00B54EA2">
      <w:pPr>
        <w:numPr>
          <w:ilvl w:val="0"/>
          <w:numId w:val="7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When you think about getting your results from the site visits back, which statement best describes how you feel?</w:t>
      </w:r>
    </w:p>
    <w:p w14:paraId="31BE7944" w14:textId="0AFA7416" w:rsidR="00B54EA2" w:rsidRDefault="00B54EA2" w:rsidP="00106603">
      <w:pPr>
        <w:numPr>
          <w:ilvl w:val="0"/>
          <w:numId w:val="8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Excited to learn more about my health</w:t>
      </w:r>
    </w:p>
    <w:p w14:paraId="4168D37D" w14:textId="73CA44CE" w:rsidR="00106603" w:rsidRPr="000A6F88" w:rsidRDefault="00106603" w:rsidP="00106603">
      <w:pPr>
        <w:numPr>
          <w:ilvl w:val="0"/>
          <w:numId w:val="8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Nervous about the possibility of receiving an abnormal result</w:t>
      </w:r>
    </w:p>
    <w:p w14:paraId="6D863F9F" w14:textId="77777777" w:rsidR="00106603" w:rsidRPr="000A6F88" w:rsidRDefault="00106603" w:rsidP="00106603">
      <w:pPr>
        <w:numPr>
          <w:ilvl w:val="0"/>
          <w:numId w:val="8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Indifferent about getting my results back </w:t>
      </w:r>
    </w:p>
    <w:p w14:paraId="52439A91" w14:textId="77777777" w:rsidR="00106603" w:rsidRPr="000A6F88" w:rsidRDefault="00106603" w:rsidP="00106603">
      <w:pPr>
        <w:numPr>
          <w:ilvl w:val="0"/>
          <w:numId w:val="8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Curious about the results </w:t>
      </w:r>
    </w:p>
    <w:p w14:paraId="068D846C" w14:textId="77777777" w:rsidR="00106603" w:rsidRPr="000A6F88" w:rsidRDefault="00106603" w:rsidP="00106603">
      <w:pPr>
        <w:numPr>
          <w:ilvl w:val="0"/>
          <w:numId w:val="8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Other</w:t>
      </w:r>
    </w:p>
    <w:p w14:paraId="7E1DCB3E" w14:textId="77777777" w:rsidR="00106603" w:rsidRPr="000A6F88" w:rsidRDefault="00106603" w:rsidP="00106603">
      <w:pPr>
        <w:numPr>
          <w:ilvl w:val="0"/>
          <w:numId w:val="8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None of the above </w:t>
      </w:r>
    </w:p>
    <w:p w14:paraId="580B0993" w14:textId="77777777" w:rsidR="00106603" w:rsidRPr="000A6F88" w:rsidRDefault="00106603" w:rsidP="001066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3A7B3694" w14:textId="77777777" w:rsidR="00106603" w:rsidRPr="000A6F88" w:rsidRDefault="00106603" w:rsidP="00106603">
      <w:pPr>
        <w:numPr>
          <w:ilvl w:val="0"/>
          <w:numId w:val="9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[Only if user selects “Other” above] Please specify how you feel when you think about receiving your results back.</w:t>
      </w:r>
    </w:p>
    <w:p w14:paraId="23E98E01" w14:textId="77777777" w:rsidR="00106603" w:rsidRPr="000A6F88" w:rsidRDefault="00106603" w:rsidP="00106603">
      <w:pPr>
        <w:numPr>
          <w:ilvl w:val="1"/>
          <w:numId w:val="9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[hint text: Please do not include personal or medical information that may identify you.]</w:t>
      </w:r>
    </w:p>
    <w:p w14:paraId="51F985B8" w14:textId="77777777" w:rsidR="00106603" w:rsidRPr="000A6F88" w:rsidRDefault="00106603" w:rsidP="00106603">
      <w:pPr>
        <w:numPr>
          <w:ilvl w:val="1"/>
          <w:numId w:val="9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[Open text]</w:t>
      </w:r>
    </w:p>
    <w:p w14:paraId="54ACDE15" w14:textId="77777777" w:rsidR="00106603" w:rsidRPr="000A6F88" w:rsidRDefault="00106603" w:rsidP="001066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06D0A5D9" w14:textId="77777777" w:rsidR="00106603" w:rsidRPr="000A6F88" w:rsidRDefault="00106603" w:rsidP="00106603">
      <w:pPr>
        <w:numPr>
          <w:ilvl w:val="0"/>
          <w:numId w:val="1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We recently returned your standard lab test results in the portal. Which of the following statements apply to you, if any?</w:t>
      </w:r>
    </w:p>
    <w:p w14:paraId="0D771D9F" w14:textId="77777777" w:rsidR="00106603" w:rsidRPr="000A6F88" w:rsidRDefault="00106603" w:rsidP="00106603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Please select all that apply. </w:t>
      </w:r>
    </w:p>
    <w:p w14:paraId="2DB8218C" w14:textId="77777777" w:rsidR="00106603" w:rsidRPr="000A6F88" w:rsidRDefault="00106603" w:rsidP="00106603">
      <w:pPr>
        <w:numPr>
          <w:ilvl w:val="0"/>
          <w:numId w:val="11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I reviewed my results and do not have any questions</w:t>
      </w:r>
    </w:p>
    <w:p w14:paraId="0BEBC7F6" w14:textId="77777777" w:rsidR="00106603" w:rsidRPr="000A6F88" w:rsidRDefault="00106603" w:rsidP="00106603">
      <w:pPr>
        <w:numPr>
          <w:ilvl w:val="0"/>
          <w:numId w:val="11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I did an online search or visited www.labtestsonline.org to better understand my results</w:t>
      </w:r>
    </w:p>
    <w:p w14:paraId="6F62E282" w14:textId="77777777" w:rsidR="00106603" w:rsidRPr="000A6F88" w:rsidRDefault="00106603" w:rsidP="00106603">
      <w:pPr>
        <w:numPr>
          <w:ilvl w:val="0"/>
          <w:numId w:val="11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I asked, or plan to ask, a doctor or nurse about my results</w:t>
      </w:r>
    </w:p>
    <w:p w14:paraId="3F9893A2" w14:textId="77777777" w:rsidR="00106603" w:rsidRPr="000A6F88" w:rsidRDefault="00106603" w:rsidP="00106603">
      <w:pPr>
        <w:numPr>
          <w:ilvl w:val="0"/>
          <w:numId w:val="11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I contacted the Project Baseline team with questions about my results</w:t>
      </w:r>
    </w:p>
    <w:p w14:paraId="5B6471CF" w14:textId="77777777" w:rsidR="00106603" w:rsidRPr="000A6F88" w:rsidRDefault="00106603" w:rsidP="00106603">
      <w:pPr>
        <w:numPr>
          <w:ilvl w:val="0"/>
          <w:numId w:val="11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Other</w:t>
      </w:r>
    </w:p>
    <w:p w14:paraId="376F08BD" w14:textId="77777777" w:rsidR="00106603" w:rsidRPr="000A6F88" w:rsidRDefault="00106603" w:rsidP="00106603">
      <w:pPr>
        <w:numPr>
          <w:ilvl w:val="0"/>
          <w:numId w:val="11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N/A - I have either not reviewed or not received my standard lab tests results yet </w:t>
      </w:r>
    </w:p>
    <w:p w14:paraId="39AEFBC6" w14:textId="77777777" w:rsidR="00106603" w:rsidRPr="000A6F88" w:rsidRDefault="00106603" w:rsidP="001066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08FDAEDA" w14:textId="77777777" w:rsidR="00106603" w:rsidRPr="000A6F88" w:rsidRDefault="00106603" w:rsidP="00106603">
      <w:pPr>
        <w:numPr>
          <w:ilvl w:val="0"/>
          <w:numId w:val="1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 [Only if user selects “Other” above] Please specify.</w:t>
      </w:r>
    </w:p>
    <w:p w14:paraId="0729A575" w14:textId="77777777" w:rsidR="00106603" w:rsidRPr="000A6F88" w:rsidRDefault="00106603" w:rsidP="00106603">
      <w:pPr>
        <w:numPr>
          <w:ilvl w:val="1"/>
          <w:numId w:val="1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[hint text: Please do not include personal or medical information that may identify you.]</w:t>
      </w:r>
    </w:p>
    <w:p w14:paraId="63BD3F2F" w14:textId="77777777" w:rsidR="00106603" w:rsidRPr="000A6F88" w:rsidRDefault="00106603" w:rsidP="00106603">
      <w:pPr>
        <w:numPr>
          <w:ilvl w:val="1"/>
          <w:numId w:val="1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[Open text]</w:t>
      </w:r>
    </w:p>
    <w:p w14:paraId="6E2DEB6D" w14:textId="77777777" w:rsidR="00106603" w:rsidRPr="000A6F88" w:rsidRDefault="00106603" w:rsidP="001066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72ADB060" w14:textId="77777777" w:rsidR="00106603" w:rsidRPr="000A6F88" w:rsidRDefault="00106603" w:rsidP="00106603">
      <w:pPr>
        <w:numPr>
          <w:ilvl w:val="0"/>
          <w:numId w:val="13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Which of the following results would you be most interested in getting back next? </w:t>
      </w:r>
    </w:p>
    <w:p w14:paraId="0C5455C7" w14:textId="77777777" w:rsidR="00106603" w:rsidRPr="000A6F88" w:rsidRDefault="00106603" w:rsidP="00106603">
      <w:pPr>
        <w:numPr>
          <w:ilvl w:val="0"/>
          <w:numId w:val="14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Genetics</w:t>
      </w:r>
    </w:p>
    <w:p w14:paraId="1A6B735C" w14:textId="77777777" w:rsidR="00106603" w:rsidRPr="000A6F88" w:rsidRDefault="00106603" w:rsidP="00106603">
      <w:pPr>
        <w:numPr>
          <w:ilvl w:val="0"/>
          <w:numId w:val="14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Microbiome (e.g., stool sample)</w:t>
      </w:r>
    </w:p>
    <w:p w14:paraId="27354F83" w14:textId="77777777" w:rsidR="00106603" w:rsidRPr="000A6F88" w:rsidRDefault="00106603" w:rsidP="00106603">
      <w:pPr>
        <w:numPr>
          <w:ilvl w:val="0"/>
          <w:numId w:val="14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Vital signs (e.g., blood pressure, body mass index)</w:t>
      </w:r>
    </w:p>
    <w:p w14:paraId="43382C2E" w14:textId="77777777" w:rsidR="00106603" w:rsidRPr="000A6F88" w:rsidRDefault="00106603" w:rsidP="00106603">
      <w:pPr>
        <w:numPr>
          <w:ilvl w:val="0"/>
          <w:numId w:val="14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Physical assessments (e.g., balance tests, strength tests)</w:t>
      </w:r>
    </w:p>
    <w:p w14:paraId="5D03C783" w14:textId="77777777" w:rsidR="00106603" w:rsidRPr="000A6F88" w:rsidRDefault="00106603" w:rsidP="00106603">
      <w:pPr>
        <w:numPr>
          <w:ilvl w:val="0"/>
          <w:numId w:val="14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Cognitive assessments (e.g., depression or anxiety screen)</w:t>
      </w:r>
    </w:p>
    <w:p w14:paraId="7509CE85" w14:textId="77777777" w:rsidR="00106603" w:rsidRPr="000A6F88" w:rsidRDefault="00106603" w:rsidP="00106603">
      <w:pPr>
        <w:numPr>
          <w:ilvl w:val="0"/>
          <w:numId w:val="14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Heart imaging (e.g., chest x-ray, echocardiogram)</w:t>
      </w:r>
    </w:p>
    <w:p w14:paraId="1444ADAB" w14:textId="77777777" w:rsidR="00106603" w:rsidRPr="000A6F88" w:rsidRDefault="00106603" w:rsidP="00106603">
      <w:pPr>
        <w:numPr>
          <w:ilvl w:val="0"/>
          <w:numId w:val="14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Eye imaging </w:t>
      </w:r>
    </w:p>
    <w:p w14:paraId="29C73B96" w14:textId="77777777" w:rsidR="00106603" w:rsidRPr="000A6F88" w:rsidRDefault="00106603" w:rsidP="00106603">
      <w:pPr>
        <w:numPr>
          <w:ilvl w:val="0"/>
          <w:numId w:val="14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Sleep Sensor data (e.g., hours slept each night)</w:t>
      </w:r>
    </w:p>
    <w:p w14:paraId="5B45A163" w14:textId="77777777" w:rsidR="00106603" w:rsidRPr="000A6F88" w:rsidRDefault="00106603" w:rsidP="00106603">
      <w:pPr>
        <w:numPr>
          <w:ilvl w:val="0"/>
          <w:numId w:val="14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Study Watch activity data (e.g., step count) </w:t>
      </w:r>
    </w:p>
    <w:p w14:paraId="194D4023" w14:textId="77777777" w:rsidR="00106603" w:rsidRPr="000A6F88" w:rsidRDefault="00106603" w:rsidP="00106603">
      <w:pPr>
        <w:numPr>
          <w:ilvl w:val="0"/>
          <w:numId w:val="14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Other</w:t>
      </w:r>
    </w:p>
    <w:p w14:paraId="43A24B24" w14:textId="77777777" w:rsidR="00106603" w:rsidRPr="000A6F88" w:rsidRDefault="00106603" w:rsidP="00106603">
      <w:pPr>
        <w:numPr>
          <w:ilvl w:val="0"/>
          <w:numId w:val="14"/>
        </w:num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None of the above</w:t>
      </w:r>
    </w:p>
    <w:p w14:paraId="44298868" w14:textId="77777777" w:rsidR="00106603" w:rsidRPr="000A6F88" w:rsidRDefault="00106603" w:rsidP="001066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0862DFF1" w14:textId="77777777" w:rsidR="00106603" w:rsidRPr="000A6F88" w:rsidRDefault="00106603" w:rsidP="00106603">
      <w:pPr>
        <w:numPr>
          <w:ilvl w:val="0"/>
          <w:numId w:val="15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[Only if user selects “Other” above] Please specify which results you would be most interested in getting back next.</w:t>
      </w:r>
    </w:p>
    <w:p w14:paraId="5435D214" w14:textId="77777777" w:rsidR="00106603" w:rsidRPr="000A6F88" w:rsidRDefault="00106603" w:rsidP="00106603">
      <w:pPr>
        <w:numPr>
          <w:ilvl w:val="1"/>
          <w:numId w:val="15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[hint text: Please do not include personal or medical information that may identify you.]</w:t>
      </w:r>
    </w:p>
    <w:p w14:paraId="2FC92594" w14:textId="77777777" w:rsidR="00106603" w:rsidRPr="000A6F88" w:rsidRDefault="00106603" w:rsidP="00106603">
      <w:pPr>
        <w:numPr>
          <w:ilvl w:val="1"/>
          <w:numId w:val="15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00"/>
          <w:sz w:val="24"/>
          <w:szCs w:val="24"/>
        </w:rPr>
        <w:t>[Open text]</w:t>
      </w:r>
    </w:p>
    <w:p w14:paraId="52B37036" w14:textId="77777777" w:rsidR="00106603" w:rsidRPr="000A6F88" w:rsidRDefault="00106603" w:rsidP="0010660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33"/>
          <w:sz w:val="24"/>
          <w:szCs w:val="24"/>
        </w:rPr>
      </w:pPr>
      <w:r w:rsidRPr="000A6F88">
        <w:rPr>
          <w:rFonts w:ascii="Times New Roman" w:eastAsia="Times New Roman" w:hAnsi="Times New Roman" w:cs="Times New Roman"/>
          <w:color w:val="000033"/>
          <w:sz w:val="24"/>
          <w:szCs w:val="24"/>
        </w:rPr>
        <w:br/>
      </w:r>
      <w:r w:rsidRPr="000A6F88">
        <w:rPr>
          <w:rFonts w:ascii="Times New Roman" w:eastAsia="Times New Roman" w:hAnsi="Times New Roman" w:cs="Times New Roman"/>
          <w:color w:val="000033"/>
          <w:sz w:val="24"/>
          <w:szCs w:val="24"/>
        </w:rPr>
        <w:br/>
      </w:r>
      <w:r w:rsidRPr="000A6F88">
        <w:rPr>
          <w:rFonts w:ascii="Times New Roman" w:eastAsia="Times New Roman" w:hAnsi="Times New Roman" w:cs="Times New Roman"/>
          <w:b/>
          <w:bCs/>
          <w:color w:val="000033"/>
          <w:sz w:val="24"/>
          <w:szCs w:val="24"/>
        </w:rPr>
        <w:lastRenderedPageBreak/>
        <w:br/>
        <w:t xml:space="preserve">Data Dictionary 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9"/>
        <w:gridCol w:w="1083"/>
        <w:gridCol w:w="728"/>
        <w:gridCol w:w="4464"/>
      </w:tblGrid>
      <w:tr w:rsidR="00106603" w:rsidRPr="000A6F88" w14:paraId="61B12AFA" w14:textId="77777777" w:rsidTr="00E65679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4B277" w14:textId="77777777" w:rsidR="00106603" w:rsidRPr="000A6F88" w:rsidRDefault="00106603" w:rsidP="00106603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20"/>
                <w:szCs w:val="20"/>
              </w:rPr>
            </w:pPr>
            <w:r w:rsidRPr="000A6F88">
              <w:rPr>
                <w:rFonts w:ascii="Helvetica" w:eastAsia="Times New Roman" w:hAnsi="Helvetica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F59D3" w14:textId="77777777" w:rsidR="00106603" w:rsidRPr="000A6F88" w:rsidRDefault="00106603" w:rsidP="00106603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20"/>
                <w:szCs w:val="20"/>
              </w:rPr>
            </w:pPr>
            <w:r w:rsidRPr="000A6F88">
              <w:rPr>
                <w:rFonts w:ascii="Helvetica" w:eastAsia="Times New Roman" w:hAnsi="Helvetica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597EA" w14:textId="77777777" w:rsidR="00106603" w:rsidRPr="000A6F88" w:rsidRDefault="00106603" w:rsidP="00106603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20"/>
                <w:szCs w:val="20"/>
              </w:rPr>
            </w:pPr>
            <w:r w:rsidRPr="000A6F88">
              <w:rPr>
                <w:rFonts w:ascii="Helvetica" w:eastAsia="Times New Roman" w:hAnsi="Helvetica" w:cs="Arial"/>
                <w:b/>
                <w:bCs/>
                <w:color w:val="000000"/>
                <w:sz w:val="20"/>
                <w:szCs w:val="20"/>
              </w:rPr>
              <w:t>DATA TYP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1E8E9" w14:textId="77777777" w:rsidR="00106603" w:rsidRPr="000A6F88" w:rsidRDefault="00106603" w:rsidP="00106603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20"/>
                <w:szCs w:val="20"/>
              </w:rPr>
            </w:pPr>
            <w:r w:rsidRPr="000A6F88">
              <w:rPr>
                <w:rFonts w:ascii="Helvetica" w:eastAsia="Times New Roman" w:hAnsi="Helvetica" w:cs="Arial"/>
                <w:b/>
                <w:bCs/>
                <w:color w:val="000000"/>
                <w:sz w:val="20"/>
                <w:szCs w:val="20"/>
              </w:rPr>
              <w:t>CODES</w:t>
            </w:r>
          </w:p>
        </w:tc>
      </w:tr>
      <w:tr w:rsidR="00106603" w:rsidRPr="000A6F88" w14:paraId="664BF2B9" w14:textId="77777777" w:rsidTr="00E6567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CAAE15" w14:textId="77777777" w:rsidR="00106603" w:rsidRPr="000A6F88" w:rsidRDefault="00106603" w:rsidP="00106603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0A6F88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853FBC" w14:textId="77777777" w:rsidR="00106603" w:rsidRPr="000A6F88" w:rsidRDefault="00106603" w:rsidP="00106603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0A6F88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“What was your sex at birth?”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EADC8C" w14:textId="77777777" w:rsidR="00106603" w:rsidRPr="000A6F88" w:rsidRDefault="00106603" w:rsidP="00106603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0A6F88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Charac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1BCB1E" w14:textId="77777777" w:rsidR="00106603" w:rsidRPr="000A6F88" w:rsidRDefault="00106603" w:rsidP="00106603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0A6F88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Male</w:t>
            </w:r>
            <w:r w:rsidRPr="000A6F88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br/>
              <w:t>Female</w:t>
            </w:r>
          </w:p>
        </w:tc>
      </w:tr>
      <w:tr w:rsidR="00106603" w:rsidRPr="000A6F88" w14:paraId="5D635EEF" w14:textId="77777777" w:rsidTr="00E6567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AB7F39" w14:textId="77777777" w:rsidR="00106603" w:rsidRPr="000A6F88" w:rsidRDefault="00106603" w:rsidP="00106603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proofErr w:type="spellStart"/>
            <w:r w:rsidRPr="000A6F88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age_at_enrollmen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3C6347" w14:textId="77777777" w:rsidR="00106603" w:rsidRPr="000A6F88" w:rsidRDefault="00106603" w:rsidP="00106603">
            <w:pPr>
              <w:spacing w:after="0" w:line="240" w:lineRule="auto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A6F88">
              <w:rPr>
                <w:rFonts w:ascii="Helvetica" w:eastAsia="Times New Roman" w:hAnsi="Helvetica" w:cs="Arial"/>
                <w:sz w:val="20"/>
                <w:szCs w:val="20"/>
              </w:rPr>
              <w:t>Age at enroll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B99620" w14:textId="77777777" w:rsidR="00106603" w:rsidRPr="000A6F88" w:rsidRDefault="00106603" w:rsidP="00106603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0A6F88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Floa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122DE" w14:textId="77777777" w:rsidR="00106603" w:rsidRPr="000A6F88" w:rsidRDefault="00106603" w:rsidP="00106603">
            <w:pPr>
              <w:spacing w:after="0" w:line="240" w:lineRule="auto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</w:p>
        </w:tc>
      </w:tr>
      <w:tr w:rsidR="00106603" w:rsidRPr="000A6F88" w14:paraId="10AD2DA2" w14:textId="77777777" w:rsidTr="00E6567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DF12F" w14:textId="77777777" w:rsidR="00106603" w:rsidRPr="000A6F88" w:rsidRDefault="00106603" w:rsidP="00106603">
            <w:pPr>
              <w:spacing w:after="0" w:line="240" w:lineRule="auto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A6F88">
              <w:rPr>
                <w:rFonts w:ascii="Helvetica" w:eastAsia="Times New Roman" w:hAnsi="Helvetica" w:cs="Arial"/>
                <w:sz w:val="20"/>
                <w:szCs w:val="20"/>
              </w:rPr>
              <w:t>S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A634E" w14:textId="77777777" w:rsidR="00106603" w:rsidRPr="000A6F88" w:rsidRDefault="00106603" w:rsidP="00106603">
            <w:pPr>
              <w:spacing w:after="0" w:line="240" w:lineRule="auto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A6F88">
              <w:rPr>
                <w:rFonts w:ascii="Helvetica" w:eastAsia="Times New Roman" w:hAnsi="Helvetica" w:cs="Arial"/>
                <w:sz w:val="20"/>
                <w:szCs w:val="20"/>
              </w:rPr>
              <w:t>Study s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068E6" w14:textId="77777777" w:rsidR="00106603" w:rsidRPr="000A6F88" w:rsidRDefault="00106603" w:rsidP="00106603">
            <w:pPr>
              <w:spacing w:after="0" w:line="240" w:lineRule="auto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A6F88">
              <w:rPr>
                <w:rFonts w:ascii="Helvetica" w:eastAsia="Times New Roman" w:hAnsi="Helvetica" w:cs="Arial"/>
                <w:sz w:val="20"/>
                <w:szCs w:val="20"/>
              </w:rPr>
              <w:t>Charac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516ED" w14:textId="77777777" w:rsidR="00106603" w:rsidRPr="000A6F88" w:rsidRDefault="00106603" w:rsidP="00106603">
            <w:pPr>
              <w:spacing w:after="0" w:line="240" w:lineRule="auto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A6F88">
              <w:rPr>
                <w:rFonts w:ascii="Helvetica" w:eastAsia="Times New Roman" w:hAnsi="Helvetica" w:cs="Arial"/>
                <w:sz w:val="20"/>
                <w:szCs w:val="20"/>
              </w:rPr>
              <w:t>Durham</w:t>
            </w:r>
            <w:r w:rsidRPr="000A6F88">
              <w:rPr>
                <w:rFonts w:ascii="Helvetica" w:eastAsia="Times New Roman" w:hAnsi="Helvetica" w:cs="Arial"/>
                <w:sz w:val="20"/>
                <w:szCs w:val="20"/>
              </w:rPr>
              <w:br/>
              <w:t>Kannapolis</w:t>
            </w:r>
            <w:r w:rsidRPr="000A6F88">
              <w:rPr>
                <w:rFonts w:ascii="Helvetica" w:eastAsia="Times New Roman" w:hAnsi="Helvetica" w:cs="Arial"/>
                <w:sz w:val="20"/>
                <w:szCs w:val="20"/>
              </w:rPr>
              <w:br/>
              <w:t>Los Angeles</w:t>
            </w:r>
            <w:r w:rsidRPr="000A6F88">
              <w:rPr>
                <w:rFonts w:ascii="Helvetica" w:eastAsia="Times New Roman" w:hAnsi="Helvetica" w:cs="Arial"/>
                <w:sz w:val="20"/>
                <w:szCs w:val="20"/>
              </w:rPr>
              <w:br/>
              <w:t>Palo Alto</w:t>
            </w:r>
          </w:p>
        </w:tc>
      </w:tr>
      <w:tr w:rsidR="00106603" w:rsidRPr="000A6F88" w14:paraId="43A68DC1" w14:textId="77777777" w:rsidTr="00E6567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C67C8" w14:textId="77777777" w:rsidR="00106603" w:rsidRPr="000A6F88" w:rsidRDefault="00106603" w:rsidP="00106603">
            <w:pPr>
              <w:spacing w:after="0" w:line="240" w:lineRule="auto"/>
              <w:rPr>
                <w:rFonts w:ascii="Helvetica" w:eastAsia="Times New Roman" w:hAnsi="Helvetica" w:cs="Arial"/>
                <w:sz w:val="20"/>
                <w:szCs w:val="20"/>
              </w:rPr>
            </w:pPr>
            <w:proofErr w:type="spellStart"/>
            <w:r w:rsidRPr="000A6F88">
              <w:rPr>
                <w:rFonts w:ascii="Helvetica" w:eastAsia="Times New Roman" w:hAnsi="Helvetica" w:cs="Arial"/>
                <w:sz w:val="20"/>
                <w:szCs w:val="20"/>
              </w:rPr>
              <w:t>putative_cohor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64BE1" w14:textId="77777777" w:rsidR="00106603" w:rsidRPr="000A6F88" w:rsidRDefault="00106603" w:rsidP="00106603">
            <w:pPr>
              <w:spacing w:after="0" w:line="240" w:lineRule="auto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A6F88">
              <w:rPr>
                <w:rFonts w:ascii="Helvetica" w:eastAsia="Times New Roman" w:hAnsi="Helvetica" w:cs="Arial"/>
                <w:sz w:val="20"/>
                <w:szCs w:val="20"/>
              </w:rPr>
              <w:t>Putative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9E9FB" w14:textId="77777777" w:rsidR="00106603" w:rsidRPr="000A6F88" w:rsidRDefault="00106603" w:rsidP="00106603">
            <w:pPr>
              <w:spacing w:after="0" w:line="240" w:lineRule="auto"/>
              <w:rPr>
                <w:rFonts w:ascii="Helvetica" w:eastAsia="Times New Roman" w:hAnsi="Helvetica" w:cs="Arial"/>
                <w:sz w:val="20"/>
                <w:szCs w:val="20"/>
              </w:rPr>
            </w:pPr>
            <w:r w:rsidRPr="000A6F88">
              <w:rPr>
                <w:rFonts w:ascii="Helvetica" w:eastAsia="Times New Roman" w:hAnsi="Helvetica" w:cs="Arial"/>
                <w:sz w:val="20"/>
                <w:szCs w:val="20"/>
              </w:rPr>
              <w:t>Charac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203BE" w14:textId="77777777" w:rsidR="00106603" w:rsidRPr="000A6F88" w:rsidRDefault="00106603" w:rsidP="00106603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</w:rPr>
            </w:pPr>
            <w:r w:rsidRPr="000A6F88">
              <w:rPr>
                <w:rFonts w:ascii="Roboto" w:eastAsia="Times New Roman" w:hAnsi="Roboto" w:cs="Arial"/>
                <w:sz w:val="20"/>
                <w:szCs w:val="20"/>
              </w:rPr>
              <w:t>PUTATIVE_COHORT_LOW_RISK</w:t>
            </w:r>
            <w:r w:rsidRPr="000A6F88">
              <w:rPr>
                <w:rFonts w:ascii="Roboto" w:eastAsia="Times New Roman" w:hAnsi="Roboto" w:cs="Arial"/>
                <w:sz w:val="20"/>
                <w:szCs w:val="20"/>
              </w:rPr>
              <w:br/>
              <w:t>PUTATIVE_COHORT_HIGH_RISK_CARDIO</w:t>
            </w:r>
            <w:r w:rsidRPr="000A6F88">
              <w:rPr>
                <w:rFonts w:ascii="Roboto" w:eastAsia="Times New Roman" w:hAnsi="Roboto" w:cs="Arial"/>
                <w:sz w:val="20"/>
                <w:szCs w:val="20"/>
              </w:rPr>
              <w:br/>
              <w:t>PUTATIVE_COHORT_HIGH_RISK_LUNG_CANCER</w:t>
            </w:r>
            <w:r w:rsidRPr="000A6F88">
              <w:rPr>
                <w:rFonts w:ascii="Roboto" w:eastAsia="Times New Roman" w:hAnsi="Roboto" w:cs="Arial"/>
                <w:sz w:val="20"/>
                <w:szCs w:val="20"/>
              </w:rPr>
              <w:br/>
              <w:t>PUTATIVE_COHORT_HIGH_RISK_OVARIAN_BREAST_CANCER</w:t>
            </w:r>
          </w:p>
        </w:tc>
      </w:tr>
      <w:tr w:rsidR="00106603" w:rsidRPr="000A6F88" w14:paraId="49FC0165" w14:textId="77777777" w:rsidTr="00E6567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98F728" w14:textId="77777777" w:rsidR="00106603" w:rsidRPr="000A6F88" w:rsidRDefault="00106603" w:rsidP="00106603">
            <w:pPr>
              <w:spacing w:after="0" w:line="240" w:lineRule="auto"/>
              <w:rPr>
                <w:rFonts w:ascii="Roboto" w:eastAsia="Times New Roman" w:hAnsi="Roboto" w:cs="Arial"/>
                <w:color w:val="000000"/>
                <w:sz w:val="20"/>
                <w:szCs w:val="20"/>
              </w:rPr>
            </w:pPr>
            <w:r w:rsidRPr="000A6F88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4EB5C2" w14:textId="77777777" w:rsidR="00106603" w:rsidRPr="000A6F88" w:rsidRDefault="00106603" w:rsidP="00106603">
            <w:pPr>
              <w:spacing w:after="0" w:line="240" w:lineRule="auto"/>
              <w:rPr>
                <w:rFonts w:ascii="Roboto" w:eastAsia="Times New Roman" w:hAnsi="Roboto" w:cs="Arial"/>
                <w:color w:val="000000"/>
                <w:sz w:val="20"/>
                <w:szCs w:val="20"/>
              </w:rPr>
            </w:pPr>
            <w:r w:rsidRPr="000A6F88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t>Which race do you identify with the most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9FD9D3" w14:textId="77777777" w:rsidR="00106603" w:rsidRPr="000A6F88" w:rsidRDefault="00106603" w:rsidP="00106603">
            <w:pPr>
              <w:spacing w:after="0" w:line="240" w:lineRule="auto"/>
              <w:rPr>
                <w:rFonts w:ascii="Roboto" w:eastAsia="Times New Roman" w:hAnsi="Roboto" w:cs="Arial"/>
                <w:color w:val="000000"/>
                <w:sz w:val="20"/>
                <w:szCs w:val="20"/>
              </w:rPr>
            </w:pPr>
            <w:r w:rsidRPr="000A6F88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t>Charac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74415B" w14:textId="77777777" w:rsidR="00106603" w:rsidRPr="000A6F88" w:rsidRDefault="00106603" w:rsidP="00106603">
            <w:pPr>
              <w:spacing w:after="0" w:line="240" w:lineRule="auto"/>
              <w:rPr>
                <w:rFonts w:ascii="Roboto" w:eastAsia="Times New Roman" w:hAnsi="Roboto" w:cs="Arial"/>
                <w:color w:val="000000"/>
                <w:sz w:val="20"/>
                <w:szCs w:val="20"/>
              </w:rPr>
            </w:pPr>
            <w:r w:rsidRPr="000A6F88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t>American Indian or Alaska Native</w:t>
            </w:r>
            <w:r w:rsidRPr="000A6F88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br/>
              <w:t>Asian</w:t>
            </w:r>
            <w:r w:rsidRPr="000A6F88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br/>
              <w:t>Black or African American</w:t>
            </w:r>
            <w:r w:rsidRPr="000A6F88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br/>
              <w:t>Native Hawaiian or Other Pacific Islander</w:t>
            </w:r>
            <w:r w:rsidRPr="000A6F88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br/>
              <w:t>White</w:t>
            </w:r>
            <w:r w:rsidRPr="000A6F88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br/>
              <w:t>Other</w:t>
            </w:r>
          </w:p>
        </w:tc>
      </w:tr>
      <w:tr w:rsidR="00106603" w:rsidRPr="000A6F88" w14:paraId="04796C09" w14:textId="77777777" w:rsidTr="00E6567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CE6884" w14:textId="77777777" w:rsidR="00106603" w:rsidRPr="000A6F88" w:rsidRDefault="00106603" w:rsidP="00106603">
            <w:pPr>
              <w:spacing w:after="0" w:line="240" w:lineRule="auto"/>
              <w:rPr>
                <w:rFonts w:ascii="Roboto" w:eastAsia="Times New Roman" w:hAnsi="Roboto" w:cs="Arial"/>
                <w:color w:val="000000"/>
                <w:sz w:val="20"/>
                <w:szCs w:val="20"/>
              </w:rPr>
            </w:pPr>
            <w:proofErr w:type="spellStart"/>
            <w:r w:rsidRPr="000A6F88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t>hispanic_ancestr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8C6E38" w14:textId="77777777" w:rsidR="00106603" w:rsidRPr="000A6F88" w:rsidRDefault="00106603" w:rsidP="00106603">
            <w:pPr>
              <w:spacing w:after="0" w:line="240" w:lineRule="auto"/>
              <w:rPr>
                <w:rFonts w:ascii="Roboto" w:eastAsia="Times New Roman" w:hAnsi="Roboto" w:cs="Arial"/>
                <w:color w:val="000000"/>
                <w:sz w:val="20"/>
                <w:szCs w:val="20"/>
              </w:rPr>
            </w:pPr>
            <w:r w:rsidRPr="000A6F88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t>“Are you of Hispanic, Latino, or Spanish origin?”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6CFACA" w14:textId="77777777" w:rsidR="00106603" w:rsidRPr="000A6F88" w:rsidRDefault="00106603" w:rsidP="00106603">
            <w:pPr>
              <w:spacing w:after="0" w:line="240" w:lineRule="auto"/>
              <w:rPr>
                <w:rFonts w:ascii="Roboto" w:eastAsia="Times New Roman" w:hAnsi="Roboto" w:cs="Arial"/>
                <w:color w:val="000000"/>
                <w:sz w:val="20"/>
                <w:szCs w:val="20"/>
              </w:rPr>
            </w:pPr>
            <w:r w:rsidRPr="000A6F88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t>Charac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DDE3D0" w14:textId="77777777" w:rsidR="00106603" w:rsidRPr="000A6F88" w:rsidRDefault="00106603" w:rsidP="00106603">
            <w:pPr>
              <w:spacing w:after="0" w:line="240" w:lineRule="auto"/>
              <w:rPr>
                <w:rFonts w:ascii="Roboto" w:eastAsia="Times New Roman" w:hAnsi="Roboto" w:cs="Arial"/>
                <w:color w:val="000000"/>
                <w:sz w:val="20"/>
                <w:szCs w:val="20"/>
              </w:rPr>
            </w:pPr>
            <w:r w:rsidRPr="000A6F88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t>Yes</w:t>
            </w:r>
            <w:r w:rsidRPr="000A6F88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br/>
              <w:t>No</w:t>
            </w:r>
            <w:r w:rsidRPr="000A6F88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br/>
              <w:t>I don't know</w:t>
            </w:r>
          </w:p>
        </w:tc>
      </w:tr>
      <w:tr w:rsidR="00106603" w:rsidRPr="000A6F88" w14:paraId="263A14FD" w14:textId="77777777" w:rsidTr="00E6567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323963" w14:textId="77777777" w:rsidR="00106603" w:rsidRPr="000A6F88" w:rsidRDefault="00106603" w:rsidP="00106603">
            <w:pPr>
              <w:spacing w:after="0" w:line="240" w:lineRule="auto"/>
              <w:rPr>
                <w:rFonts w:ascii="Roboto" w:eastAsia="Times New Roman" w:hAnsi="Roboto" w:cs="Arial"/>
                <w:color w:val="000000"/>
                <w:sz w:val="20"/>
                <w:szCs w:val="20"/>
              </w:rPr>
            </w:pPr>
            <w:proofErr w:type="spellStart"/>
            <w:r w:rsidRPr="000A6F88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t>circumstances_and_habits_incom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D05392" w14:textId="77777777" w:rsidR="00106603" w:rsidRPr="000A6F88" w:rsidRDefault="00106603" w:rsidP="00106603">
            <w:pPr>
              <w:spacing w:after="0" w:line="240" w:lineRule="auto"/>
              <w:rPr>
                <w:rFonts w:ascii="Roboto" w:eastAsia="Times New Roman" w:hAnsi="Roboto" w:cs="Arial"/>
                <w:color w:val="000000"/>
                <w:sz w:val="20"/>
                <w:szCs w:val="20"/>
              </w:rPr>
            </w:pPr>
            <w:r w:rsidRPr="000A6F88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22E240" w14:textId="77777777" w:rsidR="00106603" w:rsidRPr="000A6F88" w:rsidRDefault="00106603" w:rsidP="00106603">
            <w:pPr>
              <w:spacing w:after="0" w:line="240" w:lineRule="auto"/>
              <w:rPr>
                <w:rFonts w:ascii="Roboto" w:eastAsia="Times New Roman" w:hAnsi="Roboto" w:cs="Arial"/>
                <w:color w:val="000000"/>
                <w:sz w:val="20"/>
                <w:szCs w:val="20"/>
              </w:rPr>
            </w:pPr>
            <w:r w:rsidRPr="000A6F88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t>Charac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EA5C4" w14:textId="77777777" w:rsidR="00106603" w:rsidRPr="000A6F88" w:rsidRDefault="00106603" w:rsidP="00106603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</w:rPr>
            </w:pPr>
            <w:r w:rsidRPr="000A6F88">
              <w:rPr>
                <w:rFonts w:ascii="Roboto" w:eastAsia="Times New Roman" w:hAnsi="Roboto" w:cs="Arial"/>
                <w:sz w:val="20"/>
                <w:szCs w:val="20"/>
              </w:rPr>
              <w:t>Less than $10,000</w:t>
            </w:r>
            <w:r w:rsidRPr="000A6F88">
              <w:rPr>
                <w:rFonts w:ascii="Roboto" w:eastAsia="Times New Roman" w:hAnsi="Roboto" w:cs="Arial"/>
                <w:sz w:val="20"/>
                <w:szCs w:val="20"/>
              </w:rPr>
              <w:br/>
              <w:t>$10,000- $24,999</w:t>
            </w:r>
            <w:r w:rsidRPr="000A6F88">
              <w:rPr>
                <w:rFonts w:ascii="Roboto" w:eastAsia="Times New Roman" w:hAnsi="Roboto" w:cs="Arial"/>
                <w:sz w:val="20"/>
                <w:szCs w:val="20"/>
              </w:rPr>
              <w:br/>
              <w:t>$25,000- $34,999</w:t>
            </w:r>
            <w:r w:rsidRPr="000A6F88">
              <w:rPr>
                <w:rFonts w:ascii="Roboto" w:eastAsia="Times New Roman" w:hAnsi="Roboto" w:cs="Arial"/>
                <w:sz w:val="20"/>
                <w:szCs w:val="20"/>
              </w:rPr>
              <w:br/>
              <w:t>$35,000- $49,999</w:t>
            </w:r>
            <w:r w:rsidRPr="000A6F88">
              <w:rPr>
                <w:rFonts w:ascii="Roboto" w:eastAsia="Times New Roman" w:hAnsi="Roboto" w:cs="Arial"/>
                <w:sz w:val="20"/>
                <w:szCs w:val="20"/>
              </w:rPr>
              <w:br/>
              <w:t>$50,000- $74,999</w:t>
            </w:r>
            <w:r w:rsidRPr="000A6F88">
              <w:rPr>
                <w:rFonts w:ascii="Roboto" w:eastAsia="Times New Roman" w:hAnsi="Roboto" w:cs="Arial"/>
                <w:sz w:val="20"/>
                <w:szCs w:val="20"/>
              </w:rPr>
              <w:br/>
              <w:t>$75,000-$99,999</w:t>
            </w:r>
            <w:r w:rsidRPr="000A6F88">
              <w:rPr>
                <w:rFonts w:ascii="Roboto" w:eastAsia="Times New Roman" w:hAnsi="Roboto" w:cs="Arial"/>
                <w:sz w:val="20"/>
                <w:szCs w:val="20"/>
              </w:rPr>
              <w:br/>
              <w:t>$100,000- $149,999</w:t>
            </w:r>
            <w:r w:rsidRPr="000A6F88">
              <w:rPr>
                <w:rFonts w:ascii="Roboto" w:eastAsia="Times New Roman" w:hAnsi="Roboto" w:cs="Arial"/>
                <w:sz w:val="20"/>
                <w:szCs w:val="20"/>
              </w:rPr>
              <w:br/>
              <w:t>$150,000- $199,999</w:t>
            </w:r>
            <w:r w:rsidRPr="000A6F88">
              <w:rPr>
                <w:rFonts w:ascii="Roboto" w:eastAsia="Times New Roman" w:hAnsi="Roboto" w:cs="Arial"/>
                <w:sz w:val="20"/>
                <w:szCs w:val="20"/>
              </w:rPr>
              <w:br/>
              <w:t>$200,000 or more</w:t>
            </w:r>
            <w:r w:rsidRPr="000A6F88">
              <w:rPr>
                <w:rFonts w:ascii="Roboto" w:eastAsia="Times New Roman" w:hAnsi="Roboto" w:cs="Arial"/>
                <w:sz w:val="20"/>
                <w:szCs w:val="20"/>
              </w:rPr>
              <w:br/>
              <w:t>Prefer not to answer</w:t>
            </w:r>
          </w:p>
        </w:tc>
      </w:tr>
      <w:tr w:rsidR="00106603" w:rsidRPr="000A6F88" w14:paraId="5E4F847A" w14:textId="77777777" w:rsidTr="00E6567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43FE03" w14:textId="77777777" w:rsidR="00106603" w:rsidRPr="000A6F88" w:rsidRDefault="00106603" w:rsidP="00106603">
            <w:pPr>
              <w:spacing w:after="0" w:line="240" w:lineRule="auto"/>
              <w:rPr>
                <w:rFonts w:ascii="Roboto" w:eastAsia="Times New Roman" w:hAnsi="Roboto" w:cs="Arial"/>
                <w:color w:val="000000"/>
                <w:sz w:val="20"/>
                <w:szCs w:val="20"/>
              </w:rPr>
            </w:pPr>
            <w:proofErr w:type="spellStart"/>
            <w:r w:rsidRPr="000A6F88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t>circumstances_and_habits_highest_educati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74733C" w14:textId="77777777" w:rsidR="00106603" w:rsidRPr="000A6F88" w:rsidRDefault="00106603" w:rsidP="00106603">
            <w:pPr>
              <w:spacing w:after="0" w:line="240" w:lineRule="auto"/>
              <w:rPr>
                <w:rFonts w:ascii="Roboto" w:eastAsia="Times New Roman" w:hAnsi="Roboto" w:cs="Arial"/>
                <w:color w:val="000000"/>
                <w:sz w:val="20"/>
                <w:szCs w:val="20"/>
              </w:rPr>
            </w:pPr>
            <w:r w:rsidRPr="000A6F88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t>Highest 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759CD7" w14:textId="77777777" w:rsidR="00106603" w:rsidRPr="000A6F88" w:rsidRDefault="00106603" w:rsidP="00106603">
            <w:pPr>
              <w:spacing w:after="0" w:line="240" w:lineRule="auto"/>
              <w:rPr>
                <w:rFonts w:ascii="Roboto" w:eastAsia="Times New Roman" w:hAnsi="Roboto" w:cs="Arial"/>
                <w:color w:val="000000"/>
                <w:sz w:val="20"/>
                <w:szCs w:val="20"/>
              </w:rPr>
            </w:pPr>
            <w:r w:rsidRPr="000A6F88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t>Charac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EA7FE" w14:textId="77777777" w:rsidR="00106603" w:rsidRPr="000A6F88" w:rsidRDefault="00106603" w:rsidP="00106603">
            <w:pPr>
              <w:spacing w:after="0" w:line="240" w:lineRule="auto"/>
              <w:rPr>
                <w:rFonts w:ascii="Roboto" w:eastAsia="Times New Roman" w:hAnsi="Roboto" w:cs="Arial"/>
                <w:sz w:val="20"/>
                <w:szCs w:val="20"/>
              </w:rPr>
            </w:pPr>
            <w:r w:rsidRPr="000A6F88">
              <w:rPr>
                <w:rFonts w:ascii="Roboto" w:eastAsia="Times New Roman" w:hAnsi="Roboto" w:cs="Arial"/>
                <w:sz w:val="20"/>
                <w:szCs w:val="20"/>
              </w:rPr>
              <w:t>Never attended school or only attended kindergarten</w:t>
            </w:r>
            <w:r w:rsidRPr="000A6F88">
              <w:rPr>
                <w:rFonts w:ascii="Roboto" w:eastAsia="Times New Roman" w:hAnsi="Roboto" w:cs="Arial"/>
                <w:sz w:val="20"/>
                <w:szCs w:val="20"/>
              </w:rPr>
              <w:br/>
              <w:t>Grades 1 through 4 (Primary)</w:t>
            </w:r>
            <w:r w:rsidRPr="000A6F88">
              <w:rPr>
                <w:rFonts w:ascii="Roboto" w:eastAsia="Times New Roman" w:hAnsi="Roboto" w:cs="Arial"/>
                <w:sz w:val="20"/>
                <w:szCs w:val="20"/>
              </w:rPr>
              <w:br/>
              <w:t>Grades 5 through 8 (Secondary)</w:t>
            </w:r>
            <w:r w:rsidRPr="000A6F88">
              <w:rPr>
                <w:rFonts w:ascii="Roboto" w:eastAsia="Times New Roman" w:hAnsi="Roboto" w:cs="Arial"/>
                <w:sz w:val="20"/>
                <w:szCs w:val="20"/>
              </w:rPr>
              <w:br/>
              <w:t>Grades 9 through 11 (Some high school)</w:t>
            </w:r>
            <w:r w:rsidRPr="000A6F88">
              <w:rPr>
                <w:rFonts w:ascii="Roboto" w:eastAsia="Times New Roman" w:hAnsi="Roboto" w:cs="Arial"/>
                <w:sz w:val="20"/>
                <w:szCs w:val="20"/>
              </w:rPr>
              <w:br/>
              <w:t>Grade 12 or GED (High school graduate)</w:t>
            </w:r>
            <w:r w:rsidRPr="000A6F88">
              <w:rPr>
                <w:rFonts w:ascii="Roboto" w:eastAsia="Times New Roman" w:hAnsi="Roboto" w:cs="Arial"/>
                <w:sz w:val="20"/>
                <w:szCs w:val="20"/>
              </w:rPr>
              <w:br/>
              <w:t>College 1 to 3 years (Some college or technical school)</w:t>
            </w:r>
            <w:r w:rsidRPr="000A6F88">
              <w:rPr>
                <w:rFonts w:ascii="Roboto" w:eastAsia="Times New Roman" w:hAnsi="Roboto" w:cs="Arial"/>
                <w:sz w:val="20"/>
                <w:szCs w:val="20"/>
              </w:rPr>
              <w:br/>
              <w:t>College 4 years or more (College graduate)</w:t>
            </w:r>
            <w:r w:rsidRPr="000A6F88">
              <w:rPr>
                <w:rFonts w:ascii="Roboto" w:eastAsia="Times New Roman" w:hAnsi="Roboto" w:cs="Arial"/>
                <w:sz w:val="20"/>
                <w:szCs w:val="20"/>
              </w:rPr>
              <w:br/>
              <w:t>Advanced degree (Master's, Doctorate, etc.)</w:t>
            </w:r>
            <w:r w:rsidRPr="000A6F88">
              <w:rPr>
                <w:rFonts w:ascii="Roboto" w:eastAsia="Times New Roman" w:hAnsi="Roboto" w:cs="Arial"/>
                <w:sz w:val="20"/>
                <w:szCs w:val="20"/>
              </w:rPr>
              <w:br/>
              <w:t>Prefer not to answer</w:t>
            </w:r>
          </w:p>
        </w:tc>
      </w:tr>
    </w:tbl>
    <w:p w14:paraId="39392472" w14:textId="77777777" w:rsidR="00106603" w:rsidRDefault="00106603" w:rsidP="00106603">
      <w:pPr>
        <w:spacing w:after="0" w:line="240" w:lineRule="auto"/>
      </w:pPr>
    </w:p>
    <w:sectPr w:rsidR="00106603" w:rsidSect="003A5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Roboto">
    <w:altName w:val="Arial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A5872"/>
    <w:multiLevelType w:val="multilevel"/>
    <w:tmpl w:val="AB289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7424BD"/>
    <w:multiLevelType w:val="multilevel"/>
    <w:tmpl w:val="4EF8F3E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0D5FBF"/>
    <w:multiLevelType w:val="multilevel"/>
    <w:tmpl w:val="D77E790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9A44654"/>
    <w:multiLevelType w:val="multilevel"/>
    <w:tmpl w:val="92E2773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84D2742"/>
    <w:multiLevelType w:val="multilevel"/>
    <w:tmpl w:val="9604B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8AD04A7"/>
    <w:multiLevelType w:val="multilevel"/>
    <w:tmpl w:val="6AACAC3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B962C7A"/>
    <w:multiLevelType w:val="multilevel"/>
    <w:tmpl w:val="0F08EBD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D621DE2"/>
    <w:multiLevelType w:val="multilevel"/>
    <w:tmpl w:val="3BA46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97A1F69"/>
    <w:multiLevelType w:val="multilevel"/>
    <w:tmpl w:val="6C86B2F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FCA3358"/>
    <w:multiLevelType w:val="multilevel"/>
    <w:tmpl w:val="E26619FA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0" w15:restartNumberingAfterBreak="0">
    <w:nsid w:val="5CB255DB"/>
    <w:multiLevelType w:val="multilevel"/>
    <w:tmpl w:val="EF76061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1276D72"/>
    <w:multiLevelType w:val="multilevel"/>
    <w:tmpl w:val="1526BD4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51A5784"/>
    <w:multiLevelType w:val="multilevel"/>
    <w:tmpl w:val="57AE3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6D64D9B"/>
    <w:multiLevelType w:val="multilevel"/>
    <w:tmpl w:val="D8DAE6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9237D44"/>
    <w:multiLevelType w:val="multilevel"/>
    <w:tmpl w:val="B53A0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9B14DE8"/>
    <w:multiLevelType w:val="multilevel"/>
    <w:tmpl w:val="238AC55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3"/>
  </w:num>
  <w:num w:numId="2">
    <w:abstractNumId w:val="14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start w:val="1"/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  <w:lvlOverride w:ilvl="2">
      <w:lvl w:ilvl="2" w:tentative="1">
        <w:start w:val="1"/>
        <w:numFmt w:val="bullet"/>
        <w:lvlText w:val=""/>
        <w:lvlJc w:val="left"/>
        <w:pPr>
          <w:tabs>
            <w:tab w:val="num" w:pos="2160"/>
          </w:tabs>
          <w:ind w:left="2160" w:hanging="360"/>
        </w:pPr>
        <w:rPr>
          <w:rFonts w:ascii="Wingdings" w:hAnsi="Wingdings" w:hint="default"/>
          <w:sz w:val="20"/>
        </w:rPr>
      </w:lvl>
    </w:lvlOverride>
    <w:lvlOverride w:ilvl="3">
      <w:lvl w:ilvl="3" w:tentative="1">
        <w:start w:val="1"/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  <w:lvlOverride w:ilvl="4">
      <w:lvl w:ilvl="4" w:tentative="1">
        <w:start w:val="1"/>
        <w:numFmt w:val="bullet"/>
        <w:lvlText w:val=""/>
        <w:lvlJc w:val="left"/>
        <w:pPr>
          <w:tabs>
            <w:tab w:val="num" w:pos="3600"/>
          </w:tabs>
          <w:ind w:left="3600" w:hanging="360"/>
        </w:pPr>
        <w:rPr>
          <w:rFonts w:ascii="Wingdings" w:hAnsi="Wingdings" w:hint="default"/>
          <w:sz w:val="20"/>
        </w:rPr>
      </w:lvl>
    </w:lvlOverride>
    <w:lvlOverride w:ilvl="5">
      <w:lvl w:ilvl="5" w:tentative="1">
        <w:start w:val="1"/>
        <w:numFmt w:val="bullet"/>
        <w:lvlText w:val=""/>
        <w:lvlJc w:val="left"/>
        <w:pPr>
          <w:tabs>
            <w:tab w:val="num" w:pos="4320"/>
          </w:tabs>
          <w:ind w:left="4320" w:hanging="360"/>
        </w:pPr>
        <w:rPr>
          <w:rFonts w:ascii="Wingdings" w:hAnsi="Wingdings" w:hint="default"/>
          <w:sz w:val="20"/>
        </w:rPr>
      </w:lvl>
    </w:lvlOverride>
    <w:lvlOverride w:ilvl="6">
      <w:lvl w:ilvl="6" w:tentative="1">
        <w:start w:val="1"/>
        <w:numFmt w:val="bullet"/>
        <w:lvlText w:val=""/>
        <w:lvlJc w:val="left"/>
        <w:pPr>
          <w:tabs>
            <w:tab w:val="num" w:pos="5040"/>
          </w:tabs>
          <w:ind w:left="5040" w:hanging="360"/>
        </w:pPr>
        <w:rPr>
          <w:rFonts w:ascii="Wingdings" w:hAnsi="Wingdings" w:hint="default"/>
          <w:sz w:val="20"/>
        </w:rPr>
      </w:lvl>
    </w:lvlOverride>
    <w:lvlOverride w:ilvl="7">
      <w:lvl w:ilvl="7" w:tentative="1">
        <w:start w:val="1"/>
        <w:numFmt w:val="bullet"/>
        <w:lvlText w:val=""/>
        <w:lvlJc w:val="left"/>
        <w:pPr>
          <w:tabs>
            <w:tab w:val="num" w:pos="5760"/>
          </w:tabs>
          <w:ind w:left="5760" w:hanging="360"/>
        </w:pPr>
        <w:rPr>
          <w:rFonts w:ascii="Wingdings" w:hAnsi="Wingdings" w:hint="default"/>
          <w:sz w:val="20"/>
        </w:rPr>
      </w:lvl>
    </w:lvlOverride>
    <w:lvlOverride w:ilvl="8">
      <w:lvl w:ilvl="8" w:tentative="1">
        <w:start w:val="1"/>
        <w:numFmt w:val="bullet"/>
        <w:lvlText w:val=""/>
        <w:lvlJc w:val="left"/>
        <w:pPr>
          <w:tabs>
            <w:tab w:val="num" w:pos="6480"/>
          </w:tabs>
          <w:ind w:left="6480" w:hanging="360"/>
        </w:pPr>
        <w:rPr>
          <w:rFonts w:ascii="Wingdings" w:hAnsi="Wingdings" w:hint="default"/>
          <w:sz w:val="20"/>
        </w:rPr>
      </w:lvl>
    </w:lvlOverride>
  </w:num>
  <w:num w:numId="3">
    <w:abstractNumId w:val="5"/>
    <w:lvlOverride w:ilvl="0">
      <w:lvl w:ilvl="0">
        <w:numFmt w:val="decimal"/>
        <w:lvlText w:val="%1."/>
        <w:lvlJc w:val="left"/>
      </w:lvl>
    </w:lvlOverride>
  </w:num>
  <w:num w:numId="4">
    <w:abstractNumId w:val="3"/>
    <w:lvlOverride w:ilvl="0">
      <w:lvl w:ilvl="0">
        <w:numFmt w:val="decimal"/>
        <w:lvlText w:val="%1."/>
        <w:lvlJc w:val="left"/>
      </w:lvl>
    </w:lvlOverride>
  </w:num>
  <w:num w:numId="5">
    <w:abstractNumId w:val="1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6">
    <w:abstractNumId w:val="2"/>
    <w:lvlOverride w:ilvl="0">
      <w:lvl w:ilvl="0">
        <w:numFmt w:val="decimal"/>
        <w:lvlText w:val="%1."/>
        <w:lvlJc w:val="left"/>
      </w:lvl>
    </w:lvlOverride>
  </w:num>
  <w:num w:numId="7">
    <w:abstractNumId w:val="15"/>
    <w:lvlOverride w:ilvl="0">
      <w:lvl w:ilvl="0">
        <w:numFmt w:val="decimal"/>
        <w:lvlText w:val="%1."/>
        <w:lvlJc w:val="left"/>
      </w:lvl>
    </w:lvlOverride>
  </w:num>
  <w:num w:numId="8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9">
    <w:abstractNumId w:val="6"/>
    <w:lvlOverride w:ilvl="0">
      <w:lvl w:ilvl="0">
        <w:numFmt w:val="decimal"/>
        <w:lvlText w:val="%1."/>
        <w:lvlJc w:val="left"/>
      </w:lvl>
    </w:lvlOverride>
  </w:num>
  <w:num w:numId="10">
    <w:abstractNumId w:val="8"/>
    <w:lvlOverride w:ilvl="0">
      <w:lvl w:ilvl="0">
        <w:numFmt w:val="decimal"/>
        <w:lvlText w:val="%1."/>
        <w:lvlJc w:val="left"/>
      </w:lvl>
    </w:lvlOverride>
  </w:num>
  <w:num w:numId="11">
    <w:abstractNumId w:val="7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2">
    <w:abstractNumId w:val="10"/>
    <w:lvlOverride w:ilvl="0">
      <w:lvl w:ilvl="0">
        <w:numFmt w:val="decimal"/>
        <w:lvlText w:val="%1."/>
        <w:lvlJc w:val="left"/>
      </w:lvl>
    </w:lvlOverride>
  </w:num>
  <w:num w:numId="13">
    <w:abstractNumId w:val="1"/>
    <w:lvlOverride w:ilvl="0">
      <w:lvl w:ilvl="0">
        <w:numFmt w:val="decimal"/>
        <w:lvlText w:val="%1."/>
        <w:lvlJc w:val="left"/>
      </w:lvl>
    </w:lvlOverride>
  </w:num>
  <w:num w:numId="14">
    <w:abstractNumId w:val="4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5">
    <w:abstractNumId w:val="11"/>
    <w:lvlOverride w:ilvl="0">
      <w:lvl w:ilvl="0">
        <w:numFmt w:val="decimal"/>
        <w:lvlText w:val="%1."/>
        <w:lvlJc w:val="left"/>
      </w:lvl>
    </w:lvlOverride>
  </w:num>
  <w:num w:numId="16">
    <w:abstractNumId w:val="9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603"/>
    <w:rsid w:val="000138F9"/>
    <w:rsid w:val="000174D3"/>
    <w:rsid w:val="00037706"/>
    <w:rsid w:val="00056F4A"/>
    <w:rsid w:val="000621F3"/>
    <w:rsid w:val="00092E8A"/>
    <w:rsid w:val="000B3009"/>
    <w:rsid w:val="000C20AB"/>
    <w:rsid w:val="00106603"/>
    <w:rsid w:val="001113BC"/>
    <w:rsid w:val="001A0AEF"/>
    <w:rsid w:val="001B79ED"/>
    <w:rsid w:val="00254312"/>
    <w:rsid w:val="00256777"/>
    <w:rsid w:val="002611BF"/>
    <w:rsid w:val="00273CB4"/>
    <w:rsid w:val="002A12DA"/>
    <w:rsid w:val="00323944"/>
    <w:rsid w:val="003849FA"/>
    <w:rsid w:val="003A5C7F"/>
    <w:rsid w:val="003B1523"/>
    <w:rsid w:val="003C202A"/>
    <w:rsid w:val="003C3FEB"/>
    <w:rsid w:val="003F6B1C"/>
    <w:rsid w:val="00425523"/>
    <w:rsid w:val="00453DD7"/>
    <w:rsid w:val="004E5D4A"/>
    <w:rsid w:val="00505522"/>
    <w:rsid w:val="00506501"/>
    <w:rsid w:val="0052239E"/>
    <w:rsid w:val="005B6A21"/>
    <w:rsid w:val="005D5045"/>
    <w:rsid w:val="00620D86"/>
    <w:rsid w:val="006E25D1"/>
    <w:rsid w:val="007430ED"/>
    <w:rsid w:val="00782754"/>
    <w:rsid w:val="007D4544"/>
    <w:rsid w:val="008F22DF"/>
    <w:rsid w:val="00973E98"/>
    <w:rsid w:val="009A1E2E"/>
    <w:rsid w:val="00A15B62"/>
    <w:rsid w:val="00A45C7A"/>
    <w:rsid w:val="00AC0757"/>
    <w:rsid w:val="00AD339F"/>
    <w:rsid w:val="00B01C0A"/>
    <w:rsid w:val="00B54EA2"/>
    <w:rsid w:val="00B84CE4"/>
    <w:rsid w:val="00B916EC"/>
    <w:rsid w:val="00BA3FC8"/>
    <w:rsid w:val="00BC7736"/>
    <w:rsid w:val="00C12F1B"/>
    <w:rsid w:val="00C1466F"/>
    <w:rsid w:val="00C3260C"/>
    <w:rsid w:val="00C46D07"/>
    <w:rsid w:val="00C51CEC"/>
    <w:rsid w:val="00D35719"/>
    <w:rsid w:val="00D81CD5"/>
    <w:rsid w:val="00E53BE2"/>
    <w:rsid w:val="00E57239"/>
    <w:rsid w:val="00ED032A"/>
    <w:rsid w:val="00EE7F1A"/>
    <w:rsid w:val="00F25B72"/>
    <w:rsid w:val="00F84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BE152"/>
  <w15:chartTrackingRefBased/>
  <w15:docId w15:val="{7567988A-0403-0A42-BB38-FD19E0D34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603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6603"/>
    <w:pPr>
      <w:keepNext/>
      <w:keepLines/>
      <w:spacing w:before="360" w:after="120" w:line="276" w:lineRule="auto"/>
      <w:outlineLvl w:val="1"/>
    </w:pPr>
    <w:rPr>
      <w:rFonts w:ascii="Arial" w:eastAsia="Times New Roman" w:hAnsi="Arial" w:cs="Arial"/>
      <w:sz w:val="32"/>
      <w:szCs w:val="3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106603"/>
    <w:rPr>
      <w:rFonts w:ascii="Arial" w:eastAsia="Times New Roman" w:hAnsi="Arial" w:cs="Arial"/>
      <w:sz w:val="32"/>
      <w:szCs w:val="32"/>
      <w:lang w:val="en"/>
    </w:rPr>
  </w:style>
  <w:style w:type="paragraph" w:styleId="ListParagraph">
    <w:name w:val="List Paragraph"/>
    <w:basedOn w:val="Normal"/>
    <w:uiPriority w:val="34"/>
    <w:qFormat/>
    <w:rsid w:val="00B54E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637</Words>
  <Characters>8907</Characters>
  <Application>Microsoft Office Word</Application>
  <DocSecurity>0</DocSecurity>
  <Lines>207</Lines>
  <Paragraphs>162</Paragraphs>
  <ScaleCrop>false</ScaleCrop>
  <Company/>
  <LinksUpToDate>false</LinksUpToDate>
  <CharactersWithSpaces>10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Wong</dc:creator>
  <cp:keywords/>
  <dc:description/>
  <cp:lastModifiedBy>Charlene Wong</cp:lastModifiedBy>
  <cp:revision>2</cp:revision>
  <dcterms:created xsi:type="dcterms:W3CDTF">2021-02-19T02:55:00Z</dcterms:created>
  <dcterms:modified xsi:type="dcterms:W3CDTF">2021-02-19T04:04:00Z</dcterms:modified>
</cp:coreProperties>
</file>